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064737" w14:textId="77777777" w:rsidR="007E512C" w:rsidRPr="003E4470" w:rsidRDefault="007E512C" w:rsidP="007E512C">
      <w:pPr>
        <w:jc w:val="center"/>
        <w:rPr>
          <w:color w:val="222222"/>
          <w:shd w:val="clear" w:color="auto" w:fill="FFFFFF"/>
        </w:rPr>
      </w:pPr>
    </w:p>
    <w:p w14:paraId="6774C268" w14:textId="5778AD60" w:rsidR="00184479" w:rsidRPr="003E4470" w:rsidRDefault="00184479" w:rsidP="00184479">
      <w:pPr>
        <w:spacing w:line="480" w:lineRule="auto"/>
        <w:rPr>
          <w:b/>
          <w:bCs/>
        </w:rPr>
      </w:pPr>
      <w:r w:rsidRPr="003E4470">
        <w:rPr>
          <w:b/>
          <w:bCs/>
        </w:rPr>
        <w:t xml:space="preserve">Table </w:t>
      </w:r>
      <w:r w:rsidR="005F3A73">
        <w:rPr>
          <w:b/>
          <w:bCs/>
        </w:rPr>
        <w:t>S1</w:t>
      </w:r>
      <w:r w:rsidR="007E512C" w:rsidRPr="003E4470">
        <w:rPr>
          <w:b/>
          <w:bCs/>
        </w:rPr>
        <w:t xml:space="preserve">. </w:t>
      </w:r>
      <w:r w:rsidRPr="003E4470">
        <w:t xml:space="preserve">Linear Model of EE Variables Predicting Overall Completed Sessions (CE) as a Function of Anxiety Severity </w:t>
      </w:r>
    </w:p>
    <w:tbl>
      <w:tblPr>
        <w:tblStyle w:val="TableGrid"/>
        <w:tblW w:w="13979" w:type="dxa"/>
        <w:tblLayout w:type="fixed"/>
        <w:tblLook w:val="04A0" w:firstRow="1" w:lastRow="0" w:firstColumn="1" w:lastColumn="0" w:noHBand="0" w:noVBand="1"/>
      </w:tblPr>
      <w:tblGrid>
        <w:gridCol w:w="2388"/>
        <w:gridCol w:w="4081"/>
        <w:gridCol w:w="1333"/>
        <w:gridCol w:w="1304"/>
        <w:gridCol w:w="1254"/>
        <w:gridCol w:w="1797"/>
        <w:gridCol w:w="1822"/>
      </w:tblGrid>
      <w:tr w:rsidR="00184479" w:rsidRPr="003E4470" w14:paraId="360254C4" w14:textId="77777777" w:rsidTr="00601B69">
        <w:trPr>
          <w:trHeight w:val="458"/>
        </w:trPr>
        <w:tc>
          <w:tcPr>
            <w:tcW w:w="2388" w:type="dxa"/>
            <w:tcBorders>
              <w:left w:val="nil"/>
              <w:bottom w:val="single" w:sz="4" w:space="0" w:color="auto"/>
              <w:right w:val="nil"/>
            </w:tcBorders>
          </w:tcPr>
          <w:p w14:paraId="0552FCCE" w14:textId="77777777" w:rsidR="00184479" w:rsidRPr="003E4470" w:rsidRDefault="00184479" w:rsidP="00601B69">
            <w:r w:rsidRPr="003E4470">
              <w:t>EE Predictors</w:t>
            </w:r>
          </w:p>
        </w:tc>
        <w:tc>
          <w:tcPr>
            <w:tcW w:w="4081" w:type="dxa"/>
            <w:tcBorders>
              <w:left w:val="nil"/>
              <w:bottom w:val="single" w:sz="4" w:space="0" w:color="auto"/>
              <w:right w:val="nil"/>
            </w:tcBorders>
          </w:tcPr>
          <w:p w14:paraId="5BB92953" w14:textId="77777777" w:rsidR="00184479" w:rsidRPr="003E4470" w:rsidRDefault="00184479" w:rsidP="00601B69">
            <w:pPr>
              <w:rPr>
                <w:i/>
                <w:iCs/>
              </w:rPr>
            </w:pPr>
          </w:p>
        </w:tc>
        <w:tc>
          <w:tcPr>
            <w:tcW w:w="1333" w:type="dxa"/>
            <w:tcBorders>
              <w:left w:val="nil"/>
              <w:bottom w:val="single" w:sz="4" w:space="0" w:color="auto"/>
              <w:right w:val="nil"/>
            </w:tcBorders>
          </w:tcPr>
          <w:p w14:paraId="697341B9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B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5AD379E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SE B</w:t>
            </w:r>
          </w:p>
        </w:tc>
        <w:tc>
          <w:tcPr>
            <w:tcW w:w="1254" w:type="dxa"/>
            <w:tcBorders>
              <w:left w:val="nil"/>
              <w:bottom w:val="single" w:sz="4" w:space="0" w:color="auto"/>
              <w:right w:val="nil"/>
            </w:tcBorders>
          </w:tcPr>
          <w:p w14:paraId="613B60F8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t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14:paraId="3E03E941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P</w:t>
            </w:r>
          </w:p>
        </w:tc>
        <w:tc>
          <w:tcPr>
            <w:tcW w:w="1822" w:type="dxa"/>
            <w:tcBorders>
              <w:left w:val="nil"/>
              <w:bottom w:val="single" w:sz="4" w:space="0" w:color="auto"/>
              <w:right w:val="nil"/>
            </w:tcBorders>
          </w:tcPr>
          <w:p w14:paraId="37183051" w14:textId="77777777" w:rsidR="00184479" w:rsidRPr="003E4470" w:rsidRDefault="00184479" w:rsidP="00601B69">
            <w:pPr>
              <w:jc w:val="center"/>
            </w:pPr>
            <w:r w:rsidRPr="003E4470">
              <w:t>95% CI</w:t>
            </w:r>
          </w:p>
        </w:tc>
      </w:tr>
      <w:tr w:rsidR="00184479" w:rsidRPr="003E4470" w14:paraId="7957DF6B" w14:textId="77777777" w:rsidTr="00601B69">
        <w:trPr>
          <w:trHeight w:val="185"/>
        </w:trPr>
        <w:tc>
          <w:tcPr>
            <w:tcW w:w="2388" w:type="dxa"/>
            <w:tcBorders>
              <w:left w:val="nil"/>
              <w:bottom w:val="nil"/>
              <w:right w:val="nil"/>
            </w:tcBorders>
          </w:tcPr>
          <w:p w14:paraId="127AA5AB" w14:textId="77777777" w:rsidR="00184479" w:rsidRPr="003E4470" w:rsidRDefault="00184479" w:rsidP="00601B69">
            <w:r w:rsidRPr="003E4470">
              <w:t>Early Tasks</w:t>
            </w:r>
          </w:p>
          <w:p w14:paraId="06324905" w14:textId="77777777" w:rsidR="00184479" w:rsidRPr="003E4470" w:rsidRDefault="00184479" w:rsidP="00601B69"/>
        </w:tc>
        <w:tc>
          <w:tcPr>
            <w:tcW w:w="4081" w:type="dxa"/>
            <w:tcBorders>
              <w:left w:val="nil"/>
              <w:bottom w:val="nil"/>
              <w:right w:val="nil"/>
            </w:tcBorders>
          </w:tcPr>
          <w:p w14:paraId="52280B9F" w14:textId="77777777" w:rsidR="00184479" w:rsidRPr="003E4470" w:rsidRDefault="00184479" w:rsidP="00601B69"/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6552C58D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3371968D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27A98161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</w:tcPr>
          <w:p w14:paraId="2CD53E21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</w:tcPr>
          <w:p w14:paraId="0BBD544E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7EC2E50E" w14:textId="77777777" w:rsidTr="00601B69">
        <w:trPr>
          <w:trHeight w:val="62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B22F6B8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75FCB95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111EBB2" w14:textId="77777777" w:rsidR="00184479" w:rsidRPr="003E4470" w:rsidRDefault="00184479" w:rsidP="00601B69">
            <w:pPr>
              <w:jc w:val="center"/>
            </w:pPr>
            <w:r w:rsidRPr="003E4470">
              <w:t>3.9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78BD9F6" w14:textId="77777777" w:rsidR="00184479" w:rsidRPr="003E4470" w:rsidRDefault="00184479" w:rsidP="00601B69">
            <w:pPr>
              <w:jc w:val="center"/>
            </w:pPr>
            <w:r w:rsidRPr="003E4470">
              <w:t>.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B35AB73" w14:textId="77777777" w:rsidR="00184479" w:rsidRPr="003E4470" w:rsidRDefault="00184479" w:rsidP="00601B69">
            <w:pPr>
              <w:jc w:val="center"/>
            </w:pPr>
            <w:r w:rsidRPr="003E4470">
              <w:t>4.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4FF48FF" w14:textId="77777777" w:rsidR="00184479" w:rsidRPr="003E4470" w:rsidRDefault="00184479" w:rsidP="00601B69">
            <w:pPr>
              <w:jc w:val="center"/>
            </w:pPr>
            <w:r w:rsidRPr="003E4470">
              <w:t>&lt;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60A03FF8" w14:textId="77777777" w:rsidR="00184479" w:rsidRPr="003E4470" w:rsidRDefault="00184479" w:rsidP="00601B69">
            <w:pPr>
              <w:jc w:val="center"/>
            </w:pPr>
            <w:r w:rsidRPr="003E4470">
              <w:t>2.05,5.954</w:t>
            </w:r>
          </w:p>
        </w:tc>
      </w:tr>
      <w:tr w:rsidR="00184479" w:rsidRPr="003E4470" w14:paraId="6D93D7CF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5DA53BB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73CAFA55" w14:textId="77777777" w:rsidR="00184479" w:rsidRPr="003E4470" w:rsidRDefault="00184479" w:rsidP="00601B69">
            <w:r w:rsidRPr="003E4470">
              <w:t>Early Task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4CF28112" w14:textId="77777777" w:rsidR="00184479" w:rsidRPr="003E4470" w:rsidRDefault="00184479" w:rsidP="00601B69">
            <w:pPr>
              <w:jc w:val="center"/>
            </w:pPr>
            <w:r w:rsidRPr="003E4470">
              <w:t>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E4E627D" w14:textId="77777777" w:rsidR="00184479" w:rsidRPr="003E4470" w:rsidRDefault="00184479" w:rsidP="00601B69">
            <w:pPr>
              <w:jc w:val="center"/>
            </w:pPr>
            <w:r w:rsidRPr="003E4470">
              <w:t>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0250BCE" w14:textId="77777777" w:rsidR="00184479" w:rsidRPr="003E4470" w:rsidRDefault="00184479" w:rsidP="00601B69">
            <w:pPr>
              <w:jc w:val="center"/>
            </w:pPr>
            <w:r w:rsidRPr="003E4470">
              <w:t>1.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842D918" w14:textId="77777777" w:rsidR="00184479" w:rsidRPr="003E4470" w:rsidRDefault="00184479" w:rsidP="00601B69">
            <w:pPr>
              <w:jc w:val="center"/>
            </w:pPr>
            <w:r w:rsidRPr="003E4470">
              <w:t>.2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78F3FEB" w14:textId="77777777" w:rsidR="00184479" w:rsidRPr="003E4470" w:rsidRDefault="00184479" w:rsidP="00601B69">
            <w:pPr>
              <w:jc w:val="center"/>
            </w:pPr>
            <w:r w:rsidRPr="003E4470">
              <w:t>-.02,.09</w:t>
            </w:r>
          </w:p>
        </w:tc>
      </w:tr>
      <w:tr w:rsidR="00184479" w:rsidRPr="003E4470" w14:paraId="7A0D0F20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BCB1E4D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A5664CA" w14:textId="77777777" w:rsidR="00184479" w:rsidRPr="003E4470" w:rsidRDefault="00184479" w:rsidP="00601B69">
            <w:r w:rsidRPr="003E4470">
              <w:t>Sever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7F6553AC" w14:textId="77777777" w:rsidR="00184479" w:rsidRPr="003E4470" w:rsidRDefault="00184479" w:rsidP="00601B69">
            <w:pPr>
              <w:jc w:val="center"/>
            </w:pPr>
            <w:r w:rsidRPr="003E4470">
              <w:t>.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D47F9D3" w14:textId="77777777" w:rsidR="00184479" w:rsidRPr="003E4470" w:rsidRDefault="00184479" w:rsidP="00601B69">
            <w:pPr>
              <w:jc w:val="center"/>
            </w:pPr>
            <w:r w:rsidRPr="003E4470">
              <w:t>.5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D47F5BB" w14:textId="77777777" w:rsidR="00184479" w:rsidRPr="003E4470" w:rsidRDefault="00184479" w:rsidP="00601B69">
            <w:pPr>
              <w:jc w:val="center"/>
            </w:pPr>
            <w:r w:rsidRPr="003E4470">
              <w:t>1.6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CAAFE4B" w14:textId="77777777" w:rsidR="00184479" w:rsidRPr="003E4470" w:rsidRDefault="00184479" w:rsidP="00601B69">
            <w:pPr>
              <w:jc w:val="center"/>
            </w:pPr>
            <w:r w:rsidRPr="003E4470">
              <w:t>.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6EA6AB9" w14:textId="77777777" w:rsidR="00184479" w:rsidRPr="003E4470" w:rsidRDefault="00184479" w:rsidP="00601B69">
            <w:pPr>
              <w:jc w:val="center"/>
            </w:pPr>
            <w:r w:rsidRPr="003E4470">
              <w:t>-.18,2.02</w:t>
            </w:r>
          </w:p>
        </w:tc>
      </w:tr>
      <w:tr w:rsidR="00184479" w:rsidRPr="003E4470" w14:paraId="759FD6F7" w14:textId="77777777" w:rsidTr="00601B69">
        <w:trPr>
          <w:trHeight w:val="24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20A293F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3ADD4202" w14:textId="77777777" w:rsidR="00184479" w:rsidRPr="003E4470" w:rsidRDefault="00184479" w:rsidP="00601B69">
            <w:r w:rsidRPr="003E4470">
              <w:t>Early Tasks * Sever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53A24B0" w14:textId="77777777" w:rsidR="00184479" w:rsidRPr="003E4470" w:rsidRDefault="00184479" w:rsidP="00601B69">
            <w:pPr>
              <w:jc w:val="center"/>
            </w:pPr>
            <w:r w:rsidRPr="003E4470">
              <w:t>-.0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29E453C" w14:textId="77777777" w:rsidR="00184479" w:rsidRPr="003E4470" w:rsidRDefault="00184479" w:rsidP="00601B69">
            <w:pPr>
              <w:jc w:val="center"/>
            </w:pPr>
            <w:r w:rsidRPr="003E4470">
              <w:t>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CD2EBB4" w14:textId="77777777" w:rsidR="00184479" w:rsidRPr="003E4470" w:rsidRDefault="00184479" w:rsidP="00601B69">
            <w:pPr>
              <w:jc w:val="center"/>
            </w:pPr>
            <w:r w:rsidRPr="003E4470">
              <w:t>-1.7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2A96196" w14:textId="77777777" w:rsidR="00184479" w:rsidRPr="003E4470" w:rsidRDefault="00184479" w:rsidP="00601B69">
            <w:pPr>
              <w:jc w:val="center"/>
            </w:pPr>
            <w:r w:rsidRPr="003E4470">
              <w:t>.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7118172" w14:textId="77777777" w:rsidR="00184479" w:rsidRPr="003E4470" w:rsidRDefault="00184479" w:rsidP="00601B69">
            <w:pPr>
              <w:jc w:val="center"/>
            </w:pPr>
            <w:r w:rsidRPr="003E4470">
              <w:t>-.06,.00</w:t>
            </w:r>
          </w:p>
        </w:tc>
      </w:tr>
      <w:tr w:rsidR="00184479" w:rsidRPr="003E4470" w14:paraId="57D71700" w14:textId="77777777" w:rsidTr="00601B69">
        <w:trPr>
          <w:trHeight w:val="458"/>
        </w:trPr>
        <w:tc>
          <w:tcPr>
            <w:tcW w:w="2388" w:type="dxa"/>
            <w:tcBorders>
              <w:left w:val="nil"/>
              <w:bottom w:val="nil"/>
              <w:right w:val="nil"/>
            </w:tcBorders>
          </w:tcPr>
          <w:p w14:paraId="1006B8F2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4081" w:type="dxa"/>
            <w:tcBorders>
              <w:left w:val="nil"/>
              <w:bottom w:val="nil"/>
              <w:right w:val="nil"/>
            </w:tcBorders>
          </w:tcPr>
          <w:p w14:paraId="6CF1CF16" w14:textId="77777777" w:rsidR="00184479" w:rsidRPr="003E4470" w:rsidRDefault="00184479" w:rsidP="00601B69"/>
        </w:tc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14:paraId="13A28185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04" w:type="dxa"/>
            <w:tcBorders>
              <w:left w:val="nil"/>
              <w:bottom w:val="nil"/>
              <w:right w:val="nil"/>
            </w:tcBorders>
          </w:tcPr>
          <w:p w14:paraId="5C4F8EFA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54" w:type="dxa"/>
            <w:tcBorders>
              <w:left w:val="nil"/>
              <w:bottom w:val="nil"/>
              <w:right w:val="nil"/>
            </w:tcBorders>
          </w:tcPr>
          <w:p w14:paraId="732CE77B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</w:tcPr>
          <w:p w14:paraId="1CB951A5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822" w:type="dxa"/>
            <w:tcBorders>
              <w:left w:val="nil"/>
              <w:bottom w:val="nil"/>
              <w:right w:val="nil"/>
            </w:tcBorders>
          </w:tcPr>
          <w:p w14:paraId="0C7DF971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155BB5A2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19A489E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6E0CBA3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8F0F7F8" w14:textId="77777777" w:rsidR="00184479" w:rsidRPr="003E4470" w:rsidRDefault="00184479" w:rsidP="00601B69">
            <w:pPr>
              <w:jc w:val="center"/>
            </w:pPr>
            <w:r w:rsidRPr="003E4470">
              <w:t>4.2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0F65B113" w14:textId="77777777" w:rsidR="00184479" w:rsidRPr="003E4470" w:rsidRDefault="00184479" w:rsidP="00601B69">
            <w:pPr>
              <w:jc w:val="center"/>
            </w:pPr>
            <w:r w:rsidRPr="003E4470">
              <w:t>.7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B46E06C" w14:textId="77777777" w:rsidR="00184479" w:rsidRPr="003E4470" w:rsidRDefault="00184479" w:rsidP="00601B69">
            <w:pPr>
              <w:jc w:val="center"/>
            </w:pPr>
            <w:r w:rsidRPr="003E4470">
              <w:t>5.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91C63C0" w14:textId="77777777" w:rsidR="00184479" w:rsidRPr="003E4470" w:rsidRDefault="00184479" w:rsidP="00601B69">
            <w:pPr>
              <w:jc w:val="center"/>
            </w:pPr>
            <w:r w:rsidRPr="003E4470">
              <w:t>&lt;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12BB8C1" w14:textId="77777777" w:rsidR="00184479" w:rsidRPr="003E4470" w:rsidRDefault="00184479" w:rsidP="00601B69">
            <w:pPr>
              <w:jc w:val="center"/>
            </w:pPr>
            <w:r w:rsidRPr="003E4470">
              <w:t>2.71,5.76</w:t>
            </w:r>
          </w:p>
        </w:tc>
      </w:tr>
      <w:tr w:rsidR="00184479" w:rsidRPr="003E4470" w14:paraId="0175BD45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7A53C271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7A576AE6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06ACF185" w14:textId="77777777" w:rsidR="00184479" w:rsidRPr="003E4470" w:rsidRDefault="00184479" w:rsidP="00601B69">
            <w:pPr>
              <w:jc w:val="center"/>
            </w:pPr>
            <w:r w:rsidRPr="003E4470">
              <w:t>.0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33BA2773" w14:textId="77777777" w:rsidR="00184479" w:rsidRPr="003E4470" w:rsidRDefault="00184479" w:rsidP="00601B69">
            <w:pPr>
              <w:jc w:val="center"/>
            </w:pPr>
            <w:r w:rsidRPr="003E4470">
              <w:t>.0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7884018" w14:textId="77777777" w:rsidR="00184479" w:rsidRPr="003E4470" w:rsidRDefault="00184479" w:rsidP="00601B69">
            <w:pPr>
              <w:jc w:val="center"/>
            </w:pPr>
            <w:r w:rsidRPr="003E4470">
              <w:t>1.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110F9FFB" w14:textId="77777777" w:rsidR="00184479" w:rsidRPr="003E4470" w:rsidRDefault="00184479" w:rsidP="00601B69">
            <w:pPr>
              <w:jc w:val="center"/>
            </w:pPr>
            <w:r w:rsidRPr="003E4470">
              <w:t>.2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1F7909B2" w14:textId="77777777" w:rsidR="00184479" w:rsidRPr="003E4470" w:rsidRDefault="00184479" w:rsidP="00601B69">
            <w:pPr>
              <w:jc w:val="center"/>
            </w:pPr>
            <w:r w:rsidRPr="003E4470">
              <w:t>-.02,.11</w:t>
            </w:r>
          </w:p>
        </w:tc>
      </w:tr>
      <w:tr w:rsidR="00184479" w:rsidRPr="003E4470" w14:paraId="735C94C9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1CEABE1C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748BFAEE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39268219" w14:textId="77777777" w:rsidR="00184479" w:rsidRPr="003E4470" w:rsidRDefault="00184479" w:rsidP="00601B69">
            <w:pPr>
              <w:jc w:val="center"/>
            </w:pPr>
            <w:r w:rsidRPr="003E4470">
              <w:t>.7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559BE18" w14:textId="77777777" w:rsidR="00184479" w:rsidRPr="003E4470" w:rsidRDefault="00184479" w:rsidP="00601B69">
            <w:pPr>
              <w:jc w:val="center"/>
            </w:pPr>
            <w:r w:rsidRPr="003E4470">
              <w:t>.44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EDE5D5C" w14:textId="77777777" w:rsidR="00184479" w:rsidRPr="003E4470" w:rsidRDefault="00184479" w:rsidP="00601B69">
            <w:pPr>
              <w:jc w:val="center"/>
            </w:pPr>
            <w:r w:rsidRPr="003E4470">
              <w:t>1.6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3B06692" w14:textId="77777777" w:rsidR="00184479" w:rsidRPr="003E4470" w:rsidRDefault="00184479" w:rsidP="00601B69">
            <w:pPr>
              <w:jc w:val="center"/>
            </w:pPr>
            <w:r w:rsidRPr="003E4470">
              <w:t>.1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15BA1D7" w14:textId="77777777" w:rsidR="00184479" w:rsidRPr="003E4470" w:rsidRDefault="00184479" w:rsidP="00601B69">
            <w:pPr>
              <w:jc w:val="center"/>
            </w:pPr>
            <w:r w:rsidRPr="003E4470">
              <w:t>-.14,1.60</w:t>
            </w:r>
          </w:p>
        </w:tc>
      </w:tr>
      <w:tr w:rsidR="00184479" w:rsidRPr="003E4470" w14:paraId="004CDEDB" w14:textId="77777777" w:rsidTr="00601B69">
        <w:trPr>
          <w:trHeight w:val="228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41C4E180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390BB65B" w14:textId="77777777" w:rsidR="00184479" w:rsidRPr="003E4470" w:rsidRDefault="00184479" w:rsidP="00601B69">
            <w:r w:rsidRPr="003E4470">
              <w:t>Early Homework * Severity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15F8625" w14:textId="77777777" w:rsidR="00184479" w:rsidRPr="003E4470" w:rsidRDefault="00184479" w:rsidP="00601B69">
            <w:pPr>
              <w:jc w:val="center"/>
            </w:pPr>
            <w:r w:rsidRPr="003E4470">
              <w:t>-.0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8A9FF0D" w14:textId="77777777" w:rsidR="00184479" w:rsidRPr="003E4470" w:rsidRDefault="00184479" w:rsidP="00601B69">
            <w:pPr>
              <w:jc w:val="center"/>
            </w:pPr>
            <w:r w:rsidRPr="003E4470">
              <w:t>.0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AA65BF" w14:textId="77777777" w:rsidR="00184479" w:rsidRPr="003E4470" w:rsidRDefault="00184479" w:rsidP="00601B69">
            <w:pPr>
              <w:jc w:val="center"/>
            </w:pPr>
            <w:r w:rsidRPr="003E4470">
              <w:t>-1.8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400E29ED" w14:textId="77777777" w:rsidR="00184479" w:rsidRPr="003E4470" w:rsidRDefault="00184479" w:rsidP="00601B69">
            <w:pPr>
              <w:jc w:val="center"/>
            </w:pPr>
            <w:r w:rsidRPr="003E4470">
              <w:t>.0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7A6B4542" w14:textId="77777777" w:rsidR="00184479" w:rsidRPr="003E4470" w:rsidRDefault="00184479" w:rsidP="00601B69">
            <w:pPr>
              <w:jc w:val="center"/>
            </w:pPr>
            <w:r w:rsidRPr="003E4470">
              <w:t>-.075,.003</w:t>
            </w:r>
          </w:p>
        </w:tc>
      </w:tr>
      <w:tr w:rsidR="00184479" w:rsidRPr="003E4470" w14:paraId="17EC2190" w14:textId="77777777" w:rsidTr="00601B69">
        <w:trPr>
          <w:trHeight w:val="229"/>
        </w:trPr>
        <w:tc>
          <w:tcPr>
            <w:tcW w:w="23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E1E00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4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A1A072" w14:textId="77777777" w:rsidR="00184479" w:rsidRPr="003E4470" w:rsidRDefault="00184479" w:rsidP="00601B69"/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5115A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77EAA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5318D8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D158C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07819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5684A44A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58D059EB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4C166696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126A56A5" w14:textId="77777777" w:rsidR="00184479" w:rsidRPr="003E4470" w:rsidRDefault="00184479" w:rsidP="00601B69">
            <w:pPr>
              <w:jc w:val="center"/>
            </w:pPr>
            <w:r w:rsidRPr="003E4470">
              <w:t>5.7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148ABCBB" w14:textId="77777777" w:rsidR="00184479" w:rsidRPr="003E4470" w:rsidRDefault="00184479" w:rsidP="00601B69">
            <w:pPr>
              <w:jc w:val="center"/>
            </w:pPr>
            <w:r w:rsidRPr="003E4470">
              <w:t>.4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976FBAC" w14:textId="77777777" w:rsidR="00184479" w:rsidRPr="003E4470" w:rsidRDefault="00184479" w:rsidP="00601B69">
            <w:pPr>
              <w:jc w:val="center"/>
            </w:pPr>
            <w:r w:rsidRPr="003E4470">
              <w:t>14.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4A1AFA1" w14:textId="77777777" w:rsidR="00184479" w:rsidRPr="003E4470" w:rsidRDefault="00184479" w:rsidP="00601B69">
            <w:pPr>
              <w:jc w:val="center"/>
            </w:pPr>
            <w:r w:rsidRPr="003E4470">
              <w:t>&lt;.001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59DB8B87" w14:textId="77777777" w:rsidR="00184479" w:rsidRPr="003E4470" w:rsidRDefault="00184479" w:rsidP="00601B69">
            <w:pPr>
              <w:jc w:val="center"/>
            </w:pPr>
            <w:r w:rsidRPr="003E4470">
              <w:t>4.50,6.52</w:t>
            </w:r>
          </w:p>
        </w:tc>
      </w:tr>
      <w:tr w:rsidR="00184479" w:rsidRPr="003E4470" w14:paraId="533D0B48" w14:textId="77777777" w:rsidTr="00601B69">
        <w:trPr>
          <w:trHeight w:val="229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399F9A74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3AF51960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67DB4B6B" w14:textId="77777777" w:rsidR="00184479" w:rsidRPr="003E4470" w:rsidRDefault="00184479" w:rsidP="00601B69">
            <w:pPr>
              <w:jc w:val="center"/>
            </w:pPr>
            <w:r w:rsidRPr="003E4470">
              <w:t>-.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2E93604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7CA11BE" w14:textId="77777777" w:rsidR="00184479" w:rsidRPr="003E4470" w:rsidRDefault="00184479" w:rsidP="00601B69">
            <w:pPr>
              <w:jc w:val="center"/>
            </w:pPr>
            <w:r w:rsidRPr="003E4470">
              <w:t>-1.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E177B25" w14:textId="77777777" w:rsidR="00184479" w:rsidRPr="003E4470" w:rsidRDefault="00184479" w:rsidP="00601B69">
            <w:pPr>
              <w:jc w:val="center"/>
            </w:pPr>
            <w:r w:rsidRPr="003E4470">
              <w:t>.1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35DBFB1B" w14:textId="77777777" w:rsidR="00184479" w:rsidRPr="003E4470" w:rsidRDefault="00184479" w:rsidP="00601B69">
            <w:pPr>
              <w:jc w:val="center"/>
            </w:pPr>
            <w:r w:rsidRPr="003E4470">
              <w:t>-.00,.00</w:t>
            </w:r>
          </w:p>
        </w:tc>
      </w:tr>
      <w:tr w:rsidR="00184479" w:rsidRPr="003E4470" w14:paraId="333A9C18" w14:textId="77777777" w:rsidTr="00601B69">
        <w:trPr>
          <w:trHeight w:val="243"/>
        </w:trPr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</w:tcPr>
          <w:p w14:paraId="67E6A624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</w:tcPr>
          <w:p w14:paraId="16809CE1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14:paraId="5F0F297F" w14:textId="77777777" w:rsidR="00184479" w:rsidRPr="003E4470" w:rsidRDefault="00184479" w:rsidP="00601B69">
            <w:pPr>
              <w:jc w:val="center"/>
            </w:pPr>
            <w:r w:rsidRPr="003E4470">
              <w:t>-.1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</w:tcPr>
          <w:p w14:paraId="63B7CB18" w14:textId="77777777" w:rsidR="00184479" w:rsidRPr="003E4470" w:rsidRDefault="00184479" w:rsidP="00601B69">
            <w:pPr>
              <w:jc w:val="center"/>
            </w:pPr>
            <w:r w:rsidRPr="003E4470">
              <w:t>.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CF74F62" w14:textId="77777777" w:rsidR="00184479" w:rsidRPr="003E4470" w:rsidRDefault="00184479" w:rsidP="00601B69">
            <w:pPr>
              <w:jc w:val="center"/>
            </w:pPr>
            <w:r w:rsidRPr="003E4470">
              <w:t>-.5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56AD1926" w14:textId="77777777" w:rsidR="00184479" w:rsidRPr="003E4470" w:rsidRDefault="00184479" w:rsidP="00601B69">
            <w:pPr>
              <w:jc w:val="center"/>
            </w:pPr>
            <w:r w:rsidRPr="003E4470">
              <w:t>.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</w:tcPr>
          <w:p w14:paraId="49AAA9A3" w14:textId="77777777" w:rsidR="00184479" w:rsidRPr="003E4470" w:rsidRDefault="00184479" w:rsidP="00601B69">
            <w:pPr>
              <w:jc w:val="center"/>
            </w:pPr>
            <w:r w:rsidRPr="003E4470">
              <w:t>-.57,.33</w:t>
            </w:r>
          </w:p>
        </w:tc>
      </w:tr>
      <w:tr w:rsidR="00184479" w:rsidRPr="003E4470" w14:paraId="64AF965D" w14:textId="77777777" w:rsidTr="00601B69">
        <w:trPr>
          <w:trHeight w:val="214"/>
        </w:trPr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224D" w14:textId="77777777" w:rsidR="00184479" w:rsidRPr="003E4470" w:rsidRDefault="00184479" w:rsidP="00601B69"/>
        </w:tc>
        <w:tc>
          <w:tcPr>
            <w:tcW w:w="4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7DF28" w14:textId="77777777" w:rsidR="00184479" w:rsidRPr="003E4470" w:rsidRDefault="00184479" w:rsidP="00601B69">
            <w:r w:rsidRPr="003E4470">
              <w:t>Early Depth * Severity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8CCAF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13688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75DAE5" w14:textId="77777777" w:rsidR="00184479" w:rsidRPr="003E4470" w:rsidRDefault="00184479" w:rsidP="00601B69">
            <w:pPr>
              <w:jc w:val="center"/>
            </w:pPr>
            <w:r w:rsidRPr="003E4470">
              <w:t>.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B54B6" w14:textId="77777777" w:rsidR="00184479" w:rsidRPr="003E4470" w:rsidRDefault="00184479" w:rsidP="00601B69">
            <w:pPr>
              <w:jc w:val="center"/>
            </w:pPr>
            <w:r w:rsidRPr="003E4470">
              <w:t>.81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DBBEE" w14:textId="77777777" w:rsidR="00184479" w:rsidRPr="003E4470" w:rsidRDefault="00184479" w:rsidP="00601B69">
            <w:pPr>
              <w:jc w:val="center"/>
            </w:pPr>
            <w:r w:rsidRPr="003E4470">
              <w:t>-.00,.00</w:t>
            </w:r>
          </w:p>
        </w:tc>
      </w:tr>
    </w:tbl>
    <w:p w14:paraId="3F286632" w14:textId="77777777" w:rsidR="00184479" w:rsidRPr="003E4470" w:rsidRDefault="00184479" w:rsidP="00184479">
      <w:r w:rsidRPr="003E4470">
        <w:rPr>
          <w:i/>
          <w:iCs/>
        </w:rPr>
        <w:t xml:space="preserve">Note. </w:t>
      </w:r>
      <w:r w:rsidRPr="003E4470">
        <w:t xml:space="preserve">Severity refers to baseline anxiety severity. </w:t>
      </w:r>
    </w:p>
    <w:p w14:paraId="0BE56209" w14:textId="77777777" w:rsidR="00184479" w:rsidRPr="003E4470" w:rsidRDefault="00184479" w:rsidP="00184479"/>
    <w:p w14:paraId="546B7474" w14:textId="32C4677E" w:rsidR="00184479" w:rsidRPr="003E4470" w:rsidRDefault="00184479" w:rsidP="00184479">
      <w:pPr>
        <w:spacing w:line="480" w:lineRule="auto"/>
        <w:rPr>
          <w:b/>
          <w:bCs/>
        </w:rPr>
      </w:pPr>
      <w:r w:rsidRPr="003E4470">
        <w:rPr>
          <w:b/>
          <w:bCs/>
        </w:rPr>
        <w:t xml:space="preserve">Table </w:t>
      </w:r>
      <w:r w:rsidR="005F3A73">
        <w:rPr>
          <w:b/>
          <w:bCs/>
        </w:rPr>
        <w:t>S2</w:t>
      </w:r>
      <w:r w:rsidR="00D4689D" w:rsidRPr="003E4470">
        <w:rPr>
          <w:b/>
          <w:bCs/>
        </w:rPr>
        <w:t xml:space="preserve">. </w:t>
      </w:r>
      <w:r w:rsidRPr="003E4470">
        <w:t xml:space="preserve">Linear Model of EE Variables Predicting Frequency (CE) as a Function of Anxiety Severity </w:t>
      </w:r>
    </w:p>
    <w:tbl>
      <w:tblPr>
        <w:tblStyle w:val="TableGrid"/>
        <w:tblW w:w="13991" w:type="dxa"/>
        <w:tblLayout w:type="fixed"/>
        <w:tblLook w:val="04A0" w:firstRow="1" w:lastRow="0" w:firstColumn="1" w:lastColumn="0" w:noHBand="0" w:noVBand="1"/>
      </w:tblPr>
      <w:tblGrid>
        <w:gridCol w:w="2746"/>
        <w:gridCol w:w="3596"/>
        <w:gridCol w:w="1312"/>
        <w:gridCol w:w="1310"/>
        <w:gridCol w:w="1312"/>
        <w:gridCol w:w="1310"/>
        <w:gridCol w:w="2405"/>
      </w:tblGrid>
      <w:tr w:rsidR="00184479" w:rsidRPr="003E4470" w14:paraId="00A78A26" w14:textId="77777777" w:rsidTr="00601B69">
        <w:trPr>
          <w:trHeight w:val="411"/>
        </w:trPr>
        <w:tc>
          <w:tcPr>
            <w:tcW w:w="2746" w:type="dxa"/>
            <w:tcBorders>
              <w:left w:val="nil"/>
              <w:bottom w:val="single" w:sz="4" w:space="0" w:color="auto"/>
              <w:right w:val="nil"/>
            </w:tcBorders>
          </w:tcPr>
          <w:p w14:paraId="395F66E0" w14:textId="77777777" w:rsidR="00184479" w:rsidRPr="003E4470" w:rsidRDefault="00184479" w:rsidP="00601B69">
            <w:r w:rsidRPr="003E4470">
              <w:t>EE</w:t>
            </w:r>
          </w:p>
          <w:p w14:paraId="1BFA65F6" w14:textId="77777777" w:rsidR="00184479" w:rsidRPr="003E4470" w:rsidRDefault="00184479" w:rsidP="00601B69">
            <w:r w:rsidRPr="003E4470">
              <w:t xml:space="preserve">Predictors </w:t>
            </w:r>
          </w:p>
        </w:tc>
        <w:tc>
          <w:tcPr>
            <w:tcW w:w="3596" w:type="dxa"/>
            <w:tcBorders>
              <w:left w:val="nil"/>
              <w:bottom w:val="single" w:sz="4" w:space="0" w:color="auto"/>
              <w:right w:val="nil"/>
            </w:tcBorders>
          </w:tcPr>
          <w:p w14:paraId="702645E3" w14:textId="77777777" w:rsidR="00184479" w:rsidRPr="003E4470" w:rsidRDefault="00184479" w:rsidP="00601B69">
            <w:pPr>
              <w:rPr>
                <w:i/>
                <w:iCs/>
              </w:rPr>
            </w:pP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7540629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B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3D7D0D90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SE B</w:t>
            </w:r>
          </w:p>
        </w:tc>
        <w:tc>
          <w:tcPr>
            <w:tcW w:w="1312" w:type="dxa"/>
            <w:tcBorders>
              <w:left w:val="nil"/>
              <w:bottom w:val="single" w:sz="4" w:space="0" w:color="auto"/>
              <w:right w:val="nil"/>
            </w:tcBorders>
          </w:tcPr>
          <w:p w14:paraId="017E2FC6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t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  <w:right w:val="nil"/>
            </w:tcBorders>
          </w:tcPr>
          <w:p w14:paraId="60FB65F7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P</w:t>
            </w:r>
          </w:p>
        </w:tc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2783A6ED" w14:textId="77777777" w:rsidR="00184479" w:rsidRPr="003E4470" w:rsidRDefault="00184479" w:rsidP="00601B69">
            <w:pPr>
              <w:jc w:val="center"/>
            </w:pPr>
            <w:r w:rsidRPr="003E4470">
              <w:t>95% CI</w:t>
            </w:r>
          </w:p>
        </w:tc>
      </w:tr>
      <w:tr w:rsidR="00184479" w:rsidRPr="003E4470" w14:paraId="03C1DC6F" w14:textId="77777777" w:rsidTr="00601B69">
        <w:trPr>
          <w:trHeight w:val="411"/>
        </w:trPr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366B8230" w14:textId="77777777" w:rsidR="00184479" w:rsidRPr="003E4470" w:rsidRDefault="00184479" w:rsidP="00601B69">
            <w:r w:rsidRPr="003E4470">
              <w:t>Early Tasks</w:t>
            </w:r>
          </w:p>
        </w:tc>
        <w:tc>
          <w:tcPr>
            <w:tcW w:w="3596" w:type="dxa"/>
            <w:tcBorders>
              <w:left w:val="nil"/>
              <w:bottom w:val="nil"/>
              <w:right w:val="nil"/>
            </w:tcBorders>
          </w:tcPr>
          <w:p w14:paraId="556E2F9F" w14:textId="77777777" w:rsidR="00184479" w:rsidRPr="003E4470" w:rsidRDefault="00184479" w:rsidP="00601B69"/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7F25D74D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69C19E6E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43E7CCBC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2EA61BEB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3589D51F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33971293" w14:textId="77777777" w:rsidTr="00601B69">
        <w:trPr>
          <w:trHeight w:val="54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F323D74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056C6EA6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BDD922D" w14:textId="77777777" w:rsidR="00184479" w:rsidRPr="003E4470" w:rsidRDefault="00184479" w:rsidP="00601B69">
            <w:pPr>
              <w:jc w:val="center"/>
            </w:pPr>
            <w:r w:rsidRPr="003E4470">
              <w:t>3.8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3D80D7" w14:textId="77777777" w:rsidR="00184479" w:rsidRPr="003E4470" w:rsidRDefault="00184479" w:rsidP="00601B69">
            <w:pPr>
              <w:jc w:val="center"/>
            </w:pPr>
            <w:r w:rsidRPr="003E4470">
              <w:t>3.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884B6A9" w14:textId="77777777" w:rsidR="00184479" w:rsidRPr="003E4470" w:rsidRDefault="00184479" w:rsidP="00601B69">
            <w:pPr>
              <w:jc w:val="center"/>
            </w:pPr>
            <w:r w:rsidRPr="003E4470">
              <w:t>1.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660434B" w14:textId="77777777" w:rsidR="00184479" w:rsidRPr="003E4470" w:rsidRDefault="00184479" w:rsidP="00601B69">
            <w:pPr>
              <w:jc w:val="center"/>
            </w:pPr>
            <w:r w:rsidRPr="003E4470">
              <w:t>.2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6025C2D" w14:textId="77777777" w:rsidR="00184479" w:rsidRPr="003E4470" w:rsidRDefault="00184479" w:rsidP="00601B69">
            <w:pPr>
              <w:jc w:val="center"/>
            </w:pPr>
            <w:r w:rsidRPr="003E4470">
              <w:t>-3.24,10.88</w:t>
            </w:r>
          </w:p>
        </w:tc>
      </w:tr>
      <w:tr w:rsidR="00184479" w:rsidRPr="003E4470" w14:paraId="6F27C84B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5B05E47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1A1DB192" w14:textId="77777777" w:rsidR="00184479" w:rsidRPr="003E4470" w:rsidRDefault="00184479" w:rsidP="00601B69">
            <w:r w:rsidRPr="003E4470">
              <w:t>Early Tasks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031F779" w14:textId="77777777" w:rsidR="00184479" w:rsidRPr="003E4470" w:rsidRDefault="00184479" w:rsidP="00601B69">
            <w:pPr>
              <w:jc w:val="center"/>
            </w:pPr>
            <w:r w:rsidRPr="003E4470">
              <w:t>.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EF90BC" w14:textId="77777777" w:rsidR="00184479" w:rsidRPr="003E4470" w:rsidRDefault="00184479" w:rsidP="00601B69">
            <w:pPr>
              <w:jc w:val="center"/>
            </w:pPr>
            <w:r w:rsidRPr="003E4470">
              <w:t>.1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C90437B" w14:textId="77777777" w:rsidR="00184479" w:rsidRPr="003E4470" w:rsidRDefault="00184479" w:rsidP="00601B69">
            <w:pPr>
              <w:jc w:val="center"/>
            </w:pPr>
            <w:r w:rsidRPr="003E4470">
              <w:t>1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5799CF5" w14:textId="77777777" w:rsidR="00184479" w:rsidRPr="003E4470" w:rsidRDefault="00184479" w:rsidP="00601B69">
            <w:pPr>
              <w:jc w:val="center"/>
            </w:pPr>
            <w:r w:rsidRPr="003E4470">
              <w:t>.2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58735CD" w14:textId="77777777" w:rsidR="00184479" w:rsidRPr="003E4470" w:rsidRDefault="00184479" w:rsidP="00601B69">
            <w:pPr>
              <w:jc w:val="center"/>
            </w:pPr>
            <w:r w:rsidRPr="003E4470">
              <w:t>-.08,.33</w:t>
            </w:r>
          </w:p>
        </w:tc>
      </w:tr>
      <w:tr w:rsidR="00184479" w:rsidRPr="003E4470" w14:paraId="14EEF59D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43BE8BE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695CB8D5" w14:textId="77777777" w:rsidR="00184479" w:rsidRPr="003E4470" w:rsidRDefault="00184479" w:rsidP="00601B69">
            <w:r w:rsidRPr="003E4470">
              <w:t>Severi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52BAE3B" w14:textId="77777777" w:rsidR="00184479" w:rsidRPr="003E4470" w:rsidRDefault="00184479" w:rsidP="00601B69">
            <w:pPr>
              <w:jc w:val="center"/>
            </w:pPr>
            <w:r w:rsidRPr="003E4470">
              <w:t>-1.2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C7C1A9" w14:textId="77777777" w:rsidR="00184479" w:rsidRPr="003E4470" w:rsidRDefault="00184479" w:rsidP="00601B69">
            <w:pPr>
              <w:jc w:val="center"/>
            </w:pPr>
            <w:r w:rsidRPr="003E4470">
              <w:t>2.0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55D3B05" w14:textId="77777777" w:rsidR="00184479" w:rsidRPr="003E4470" w:rsidRDefault="00184479" w:rsidP="00601B69">
            <w:pPr>
              <w:jc w:val="center"/>
            </w:pPr>
            <w:r w:rsidRPr="003E4470">
              <w:t>-.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4AE2BB9" w14:textId="77777777" w:rsidR="00184479" w:rsidRPr="003E4470" w:rsidRDefault="00184479" w:rsidP="00601B69">
            <w:pPr>
              <w:jc w:val="center"/>
            </w:pPr>
            <w:r w:rsidRPr="003E4470">
              <w:t>.5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8D02A2D" w14:textId="77777777" w:rsidR="00184479" w:rsidRPr="003E4470" w:rsidRDefault="00184479" w:rsidP="00601B69">
            <w:pPr>
              <w:jc w:val="center"/>
            </w:pPr>
            <w:r w:rsidRPr="003E4470">
              <w:t>-5.20,2.74</w:t>
            </w:r>
          </w:p>
        </w:tc>
      </w:tr>
      <w:tr w:rsidR="00184479" w:rsidRPr="003E4470" w14:paraId="2D1CB55B" w14:textId="77777777" w:rsidTr="00601B69">
        <w:trPr>
          <w:trHeight w:val="21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2E5145C7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7EEEB08A" w14:textId="77777777" w:rsidR="00184479" w:rsidRPr="003E4470" w:rsidRDefault="00184479" w:rsidP="00601B69">
            <w:r w:rsidRPr="003E4470">
              <w:t>Early Tasks * Severi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5F7A8C1" w14:textId="77777777" w:rsidR="00184479" w:rsidRPr="003E4470" w:rsidRDefault="00184479" w:rsidP="00601B69">
            <w:pPr>
              <w:jc w:val="center"/>
            </w:pPr>
            <w:r w:rsidRPr="003E4470">
              <w:t>-.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911A917" w14:textId="77777777" w:rsidR="00184479" w:rsidRPr="003E4470" w:rsidRDefault="00184479" w:rsidP="00601B69">
            <w:pPr>
              <w:jc w:val="center"/>
            </w:pPr>
            <w:r w:rsidRPr="003E4470">
              <w:t>.0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5909AF1" w14:textId="77777777" w:rsidR="00184479" w:rsidRPr="003E4470" w:rsidRDefault="00184479" w:rsidP="00601B69">
            <w:pPr>
              <w:jc w:val="center"/>
            </w:pPr>
            <w:r w:rsidRPr="003E4470">
              <w:t>-.1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794E33F" w14:textId="77777777" w:rsidR="00184479" w:rsidRPr="003E4470" w:rsidRDefault="00184479" w:rsidP="00601B69">
            <w:pPr>
              <w:jc w:val="center"/>
            </w:pPr>
            <w:r w:rsidRPr="003E4470">
              <w:t>.8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5DEBD9A" w14:textId="77777777" w:rsidR="00184479" w:rsidRPr="003E4470" w:rsidRDefault="00184479" w:rsidP="00601B69">
            <w:pPr>
              <w:jc w:val="center"/>
            </w:pPr>
            <w:r w:rsidRPr="003E4470">
              <w:t>-.12,.10</w:t>
            </w:r>
          </w:p>
        </w:tc>
      </w:tr>
      <w:tr w:rsidR="00184479" w:rsidRPr="003E4470" w14:paraId="419F6ADB" w14:textId="77777777" w:rsidTr="00601B69">
        <w:trPr>
          <w:trHeight w:val="411"/>
        </w:trPr>
        <w:tc>
          <w:tcPr>
            <w:tcW w:w="2746" w:type="dxa"/>
            <w:tcBorders>
              <w:left w:val="nil"/>
              <w:bottom w:val="nil"/>
              <w:right w:val="nil"/>
            </w:tcBorders>
          </w:tcPr>
          <w:p w14:paraId="416639ED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3596" w:type="dxa"/>
            <w:tcBorders>
              <w:left w:val="nil"/>
              <w:bottom w:val="nil"/>
              <w:right w:val="nil"/>
            </w:tcBorders>
          </w:tcPr>
          <w:p w14:paraId="09C91916" w14:textId="77777777" w:rsidR="00184479" w:rsidRPr="003E4470" w:rsidRDefault="00184479" w:rsidP="00601B69"/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02D40842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1B4D8659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2" w:type="dxa"/>
            <w:tcBorders>
              <w:left w:val="nil"/>
              <w:bottom w:val="nil"/>
              <w:right w:val="nil"/>
            </w:tcBorders>
          </w:tcPr>
          <w:p w14:paraId="0827CAEC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14:paraId="79A067E5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14:paraId="19BEA3D2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07F233DC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BD33CE9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11D478F6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F311F54" w14:textId="77777777" w:rsidR="00184479" w:rsidRPr="003E4470" w:rsidRDefault="00184479" w:rsidP="00601B69">
            <w:pPr>
              <w:jc w:val="center"/>
            </w:pPr>
            <w:r w:rsidRPr="003E4470">
              <w:t>4.8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A8BA891" w14:textId="77777777" w:rsidR="00184479" w:rsidRPr="003E4470" w:rsidRDefault="00184479" w:rsidP="00601B69">
            <w:pPr>
              <w:jc w:val="center"/>
            </w:pPr>
            <w:r w:rsidRPr="003E4470">
              <w:t>2.8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ACE8E5B" w14:textId="77777777" w:rsidR="00184479" w:rsidRPr="003E4470" w:rsidRDefault="00184479" w:rsidP="00601B69">
            <w:pPr>
              <w:jc w:val="center"/>
            </w:pPr>
            <w:r w:rsidRPr="003E4470">
              <w:t>1.7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137FE12" w14:textId="77777777" w:rsidR="00184479" w:rsidRPr="003E4470" w:rsidRDefault="00184479" w:rsidP="00601B69">
            <w:pPr>
              <w:jc w:val="center"/>
            </w:pPr>
            <w:r w:rsidRPr="003E4470">
              <w:t>.0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C1AB72D" w14:textId="77777777" w:rsidR="00184479" w:rsidRPr="003E4470" w:rsidRDefault="00184479" w:rsidP="00601B69">
            <w:pPr>
              <w:jc w:val="center"/>
            </w:pPr>
            <w:r w:rsidRPr="003E4470">
              <w:t>-.67,10.40</w:t>
            </w:r>
          </w:p>
        </w:tc>
      </w:tr>
      <w:tr w:rsidR="00184479" w:rsidRPr="003E4470" w14:paraId="148B9484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71BC3D2F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5D84321A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382FD5E" w14:textId="77777777" w:rsidR="00184479" w:rsidRPr="003E4470" w:rsidRDefault="00184479" w:rsidP="00601B69">
            <w:pPr>
              <w:jc w:val="center"/>
            </w:pPr>
            <w:r w:rsidRPr="003E4470">
              <w:t>.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33EC488" w14:textId="77777777" w:rsidR="00184479" w:rsidRPr="003E4470" w:rsidRDefault="00184479" w:rsidP="00601B69">
            <w:pPr>
              <w:jc w:val="center"/>
            </w:pPr>
            <w:r w:rsidRPr="003E4470">
              <w:t>.1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A0676E3" w14:textId="77777777" w:rsidR="00184479" w:rsidRPr="003E4470" w:rsidRDefault="00184479" w:rsidP="00601B69">
            <w:pPr>
              <w:jc w:val="center"/>
            </w:pPr>
            <w:r w:rsidRPr="003E4470">
              <w:t>1.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50BC85E" w14:textId="77777777" w:rsidR="00184479" w:rsidRPr="003E4470" w:rsidRDefault="00184479" w:rsidP="00601B69">
            <w:pPr>
              <w:jc w:val="center"/>
            </w:pPr>
            <w:r w:rsidRPr="003E4470">
              <w:t>.2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012992F" w14:textId="77777777" w:rsidR="00184479" w:rsidRPr="003E4470" w:rsidRDefault="00184479" w:rsidP="00601B69">
            <w:pPr>
              <w:jc w:val="center"/>
            </w:pPr>
            <w:r w:rsidRPr="003E4470">
              <w:t>-.10,.40</w:t>
            </w:r>
          </w:p>
        </w:tc>
      </w:tr>
      <w:tr w:rsidR="00184479" w:rsidRPr="003E4470" w14:paraId="1FEBE4AB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49CD49EB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63999E86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76378F0" w14:textId="77777777" w:rsidR="00184479" w:rsidRPr="003E4470" w:rsidRDefault="00184479" w:rsidP="00601B69">
            <w:pPr>
              <w:jc w:val="center"/>
            </w:pPr>
            <w:r w:rsidRPr="003E4470">
              <w:t>-1.2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E234522" w14:textId="77777777" w:rsidR="00184479" w:rsidRPr="003E4470" w:rsidRDefault="00184479" w:rsidP="00601B69">
            <w:pPr>
              <w:jc w:val="center"/>
            </w:pPr>
            <w:r w:rsidRPr="003E4470">
              <w:t>1.6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0A20212A" w14:textId="77777777" w:rsidR="00184479" w:rsidRPr="003E4470" w:rsidRDefault="00184479" w:rsidP="00601B69">
            <w:pPr>
              <w:jc w:val="center"/>
            </w:pPr>
            <w:r w:rsidRPr="003E4470">
              <w:t>-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DA50CBF" w14:textId="77777777" w:rsidR="00184479" w:rsidRPr="003E4470" w:rsidRDefault="00184479" w:rsidP="00601B69">
            <w:pPr>
              <w:jc w:val="center"/>
            </w:pPr>
            <w:r w:rsidRPr="003E4470">
              <w:t>.42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FE6AF9D" w14:textId="77777777" w:rsidR="00184479" w:rsidRPr="003E4470" w:rsidRDefault="00184479" w:rsidP="00601B69">
            <w:pPr>
              <w:jc w:val="center"/>
            </w:pPr>
            <w:r w:rsidRPr="003E4470">
              <w:t>-4.41,1.85</w:t>
            </w:r>
          </w:p>
        </w:tc>
      </w:tr>
      <w:tr w:rsidR="00184479" w:rsidRPr="003E4470" w14:paraId="350DA295" w14:textId="77777777" w:rsidTr="00601B69">
        <w:trPr>
          <w:trHeight w:val="411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37B0244D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7B6D6FF1" w14:textId="77777777" w:rsidR="00184479" w:rsidRPr="003E4470" w:rsidRDefault="00184479" w:rsidP="00601B69">
            <w:r w:rsidRPr="003E4470">
              <w:t>Early Homework * Baseline anxiety severity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06C65D1" w14:textId="77777777" w:rsidR="00184479" w:rsidRPr="003E4470" w:rsidRDefault="00184479" w:rsidP="00601B69">
            <w:pPr>
              <w:jc w:val="center"/>
            </w:pPr>
            <w:r w:rsidRPr="003E4470">
              <w:t>-.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498AC0BE" w14:textId="77777777" w:rsidR="00184479" w:rsidRPr="003E4470" w:rsidRDefault="00184479" w:rsidP="00601B69">
            <w:pPr>
              <w:jc w:val="center"/>
            </w:pPr>
            <w:r w:rsidRPr="003E4470">
              <w:t>.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6B110D3E" w14:textId="77777777" w:rsidR="00184479" w:rsidRPr="003E4470" w:rsidRDefault="00184479" w:rsidP="00601B69">
            <w:pPr>
              <w:jc w:val="center"/>
            </w:pPr>
            <w:r w:rsidRPr="003E4470">
              <w:t>-.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835E3A9" w14:textId="77777777" w:rsidR="00184479" w:rsidRPr="003E4470" w:rsidRDefault="00184479" w:rsidP="00601B69">
            <w:pPr>
              <w:jc w:val="center"/>
            </w:pPr>
            <w:r w:rsidRPr="003E4470">
              <w:t>.8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66B7FAC" w14:textId="77777777" w:rsidR="00184479" w:rsidRPr="003E4470" w:rsidRDefault="00184479" w:rsidP="00601B69">
            <w:pPr>
              <w:jc w:val="center"/>
            </w:pPr>
            <w:r w:rsidRPr="003E4470">
              <w:t>-.15,.12</w:t>
            </w:r>
          </w:p>
        </w:tc>
      </w:tr>
      <w:tr w:rsidR="00184479" w:rsidRPr="003E4470" w14:paraId="46C75DF9" w14:textId="77777777" w:rsidTr="00601B69">
        <w:trPr>
          <w:trHeight w:val="203"/>
        </w:trPr>
        <w:tc>
          <w:tcPr>
            <w:tcW w:w="2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2F156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35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16DD2" w14:textId="77777777" w:rsidR="00184479" w:rsidRPr="003E4470" w:rsidRDefault="00184479" w:rsidP="00601B69"/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EFB9C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78636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486BB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187DB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15A0D1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4CA0EB90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696CF072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13514133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F3EF7B4" w14:textId="77777777" w:rsidR="00184479" w:rsidRPr="003E4470" w:rsidRDefault="00184479" w:rsidP="00601B69">
            <w:pPr>
              <w:jc w:val="center"/>
            </w:pPr>
            <w:r w:rsidRPr="003E4470">
              <w:t>7.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DB17462" w14:textId="77777777" w:rsidR="00184479" w:rsidRPr="003E4470" w:rsidRDefault="00184479" w:rsidP="00601B69">
            <w:pPr>
              <w:jc w:val="center"/>
            </w:pPr>
            <w:r w:rsidRPr="003E4470">
              <w:t>1.46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BCA8BB9" w14:textId="77777777" w:rsidR="00184479" w:rsidRPr="003E4470" w:rsidRDefault="00184479" w:rsidP="00601B69">
            <w:pPr>
              <w:jc w:val="center"/>
            </w:pPr>
            <w:r w:rsidRPr="003E4470">
              <w:t>5.3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45F13EB" w14:textId="77777777" w:rsidR="00184479" w:rsidRPr="003E4470" w:rsidRDefault="00184479" w:rsidP="00601B69">
            <w:pPr>
              <w:jc w:val="center"/>
            </w:pPr>
            <w:r w:rsidRPr="003E4470">
              <w:t>&lt;.001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E8C04CD" w14:textId="77777777" w:rsidR="00184479" w:rsidRPr="003E4470" w:rsidRDefault="00184479" w:rsidP="00601B69">
            <w:pPr>
              <w:jc w:val="center"/>
            </w:pPr>
            <w:r w:rsidRPr="003E4470">
              <w:t>4.92, 10.66</w:t>
            </w:r>
          </w:p>
        </w:tc>
      </w:tr>
      <w:tr w:rsidR="00184479" w:rsidRPr="003E4470" w14:paraId="6B7F6751" w14:textId="77777777" w:rsidTr="00601B69">
        <w:trPr>
          <w:trHeight w:val="203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5479CAE7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5F69E6B8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7CC502C6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D084F48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2D63F9E" w14:textId="77777777" w:rsidR="00184479" w:rsidRPr="003E4470" w:rsidRDefault="00184479" w:rsidP="00601B69">
            <w:pPr>
              <w:jc w:val="center"/>
            </w:pPr>
            <w:r w:rsidRPr="003E4470">
              <w:t>1.3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0536EA8" w14:textId="77777777" w:rsidR="00184479" w:rsidRPr="003E4470" w:rsidRDefault="00184479" w:rsidP="00601B69">
            <w:pPr>
              <w:jc w:val="center"/>
            </w:pPr>
            <w:r w:rsidRPr="003E4470">
              <w:t>.89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7BC91033" w14:textId="77777777" w:rsidR="00184479" w:rsidRPr="003E4470" w:rsidRDefault="00184479" w:rsidP="00601B69">
            <w:pPr>
              <w:jc w:val="center"/>
            </w:pPr>
            <w:r w:rsidRPr="003E4470">
              <w:t>-.00,.00</w:t>
            </w:r>
          </w:p>
        </w:tc>
      </w:tr>
      <w:tr w:rsidR="00184479" w:rsidRPr="003E4470" w14:paraId="29A28AE5" w14:textId="77777777" w:rsidTr="00601B69">
        <w:trPr>
          <w:trHeight w:val="216"/>
        </w:trPr>
        <w:tc>
          <w:tcPr>
            <w:tcW w:w="2746" w:type="dxa"/>
            <w:tcBorders>
              <w:top w:val="nil"/>
              <w:left w:val="nil"/>
              <w:bottom w:val="nil"/>
              <w:right w:val="nil"/>
            </w:tcBorders>
          </w:tcPr>
          <w:p w14:paraId="11AB72C2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nil"/>
              <w:right w:val="nil"/>
            </w:tcBorders>
          </w:tcPr>
          <w:p w14:paraId="795E3857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2EA466D4" w14:textId="77777777" w:rsidR="00184479" w:rsidRPr="003E4470" w:rsidRDefault="00184479" w:rsidP="00601B69">
            <w:pPr>
              <w:jc w:val="center"/>
            </w:pPr>
            <w:r w:rsidRPr="003E4470">
              <w:t>-2.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409AB5A" w14:textId="77777777" w:rsidR="00184479" w:rsidRPr="003E4470" w:rsidRDefault="00184479" w:rsidP="00601B69">
            <w:pPr>
              <w:jc w:val="center"/>
            </w:pPr>
            <w:r w:rsidRPr="003E4470">
              <w:t>.83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1FFA1D1" w14:textId="77777777" w:rsidR="00184479" w:rsidRPr="003E4470" w:rsidRDefault="00184479" w:rsidP="00601B69">
            <w:pPr>
              <w:jc w:val="center"/>
            </w:pPr>
            <w:r w:rsidRPr="003E4470">
              <w:t>-2.7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6EFAE29" w14:textId="77777777" w:rsidR="00184479" w:rsidRPr="003E4470" w:rsidRDefault="00184479" w:rsidP="00601B69">
            <w:pPr>
              <w:jc w:val="center"/>
            </w:pPr>
            <w:r w:rsidRPr="003E4470">
              <w:t>.006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3F92F91" w14:textId="77777777" w:rsidR="00184479" w:rsidRPr="003E4470" w:rsidRDefault="00184479" w:rsidP="00601B69">
            <w:pPr>
              <w:jc w:val="center"/>
            </w:pPr>
            <w:r w:rsidRPr="003E4470">
              <w:t>-3.93,-.66</w:t>
            </w:r>
          </w:p>
        </w:tc>
      </w:tr>
      <w:tr w:rsidR="00184479" w:rsidRPr="003E4470" w14:paraId="38F297D2" w14:textId="77777777" w:rsidTr="00601B69">
        <w:trPr>
          <w:trHeight w:val="192"/>
        </w:trPr>
        <w:tc>
          <w:tcPr>
            <w:tcW w:w="2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73607" w14:textId="77777777" w:rsidR="00184479" w:rsidRPr="003E4470" w:rsidRDefault="00184479" w:rsidP="00601B69"/>
        </w:tc>
        <w:tc>
          <w:tcPr>
            <w:tcW w:w="35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08549" w14:textId="77777777" w:rsidR="00184479" w:rsidRPr="003E4470" w:rsidRDefault="00184479" w:rsidP="00601B69">
            <w:r w:rsidRPr="003E4470">
              <w:t>Early Depth * Severity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5F3BA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3CE82" w14:textId="77777777" w:rsidR="00184479" w:rsidRPr="003E4470" w:rsidRDefault="00184479" w:rsidP="00601B69">
            <w:pPr>
              <w:jc w:val="center"/>
            </w:pPr>
            <w:r w:rsidRPr="003E4470">
              <w:t>.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1623F3" w14:textId="77777777" w:rsidR="00184479" w:rsidRPr="003E4470" w:rsidRDefault="00184479" w:rsidP="00601B69">
            <w:pPr>
              <w:jc w:val="center"/>
            </w:pPr>
            <w:r w:rsidRPr="003E4470">
              <w:t>1.04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DE921" w14:textId="77777777" w:rsidR="00184479" w:rsidRPr="003E4470" w:rsidRDefault="00184479" w:rsidP="00601B69">
            <w:pPr>
              <w:jc w:val="center"/>
            </w:pPr>
            <w:r w:rsidRPr="003E4470">
              <w:t>.30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59E9B" w14:textId="77777777" w:rsidR="00184479" w:rsidRPr="003E4470" w:rsidRDefault="00184479" w:rsidP="00601B69">
            <w:pPr>
              <w:jc w:val="center"/>
            </w:pPr>
            <w:r w:rsidRPr="003E4470">
              <w:t>-.00,.00</w:t>
            </w:r>
          </w:p>
        </w:tc>
      </w:tr>
    </w:tbl>
    <w:p w14:paraId="4DB72243" w14:textId="77777777" w:rsidR="00184479" w:rsidRPr="003E4470" w:rsidRDefault="00184479" w:rsidP="00184479">
      <w:r w:rsidRPr="003E4470">
        <w:rPr>
          <w:i/>
          <w:iCs/>
        </w:rPr>
        <w:t xml:space="preserve">Note. </w:t>
      </w:r>
      <w:r w:rsidRPr="003E4470">
        <w:t xml:space="preserve">Severity refers to baseline anxiety severity. </w:t>
      </w:r>
    </w:p>
    <w:p w14:paraId="05AA4F6B" w14:textId="77777777" w:rsidR="00184479" w:rsidRPr="003E4470" w:rsidRDefault="00184479" w:rsidP="00184479">
      <w:pPr>
        <w:spacing w:line="480" w:lineRule="auto"/>
      </w:pPr>
    </w:p>
    <w:p w14:paraId="55FC77D8" w14:textId="2B44C8EA" w:rsidR="00184479" w:rsidRPr="003E4470" w:rsidRDefault="00184479" w:rsidP="00184479">
      <w:pPr>
        <w:spacing w:line="480" w:lineRule="auto"/>
        <w:rPr>
          <w:b/>
          <w:bCs/>
        </w:rPr>
      </w:pPr>
      <w:r w:rsidRPr="003E4470">
        <w:rPr>
          <w:b/>
          <w:bCs/>
        </w:rPr>
        <w:t xml:space="preserve">Table </w:t>
      </w:r>
      <w:r w:rsidR="005F3A73">
        <w:rPr>
          <w:b/>
          <w:bCs/>
        </w:rPr>
        <w:t>S3</w:t>
      </w:r>
      <w:bookmarkStart w:id="0" w:name="_GoBack"/>
      <w:bookmarkEnd w:id="0"/>
      <w:r w:rsidR="00E82972" w:rsidRPr="003E4470">
        <w:rPr>
          <w:b/>
          <w:bCs/>
        </w:rPr>
        <w:t xml:space="preserve">. </w:t>
      </w:r>
      <w:r w:rsidRPr="003E4470">
        <w:t xml:space="preserve">Linear Model of EE Variables Predicting Total Homework (CE) as a Function of Anxiety Severity </w:t>
      </w:r>
    </w:p>
    <w:tbl>
      <w:tblPr>
        <w:tblStyle w:val="TableGrid"/>
        <w:tblW w:w="13503" w:type="dxa"/>
        <w:tblLayout w:type="fixed"/>
        <w:tblLook w:val="04A0" w:firstRow="1" w:lastRow="0" w:firstColumn="1" w:lastColumn="0" w:noHBand="0" w:noVBand="1"/>
      </w:tblPr>
      <w:tblGrid>
        <w:gridCol w:w="2650"/>
        <w:gridCol w:w="3470"/>
        <w:gridCol w:w="1266"/>
        <w:gridCol w:w="1265"/>
        <w:gridCol w:w="1266"/>
        <w:gridCol w:w="1265"/>
        <w:gridCol w:w="2321"/>
      </w:tblGrid>
      <w:tr w:rsidR="00184479" w:rsidRPr="003E4470" w14:paraId="673CAEA3" w14:textId="77777777" w:rsidTr="00601B69">
        <w:trPr>
          <w:trHeight w:val="298"/>
        </w:trPr>
        <w:tc>
          <w:tcPr>
            <w:tcW w:w="2650" w:type="dxa"/>
            <w:tcBorders>
              <w:left w:val="nil"/>
              <w:bottom w:val="single" w:sz="4" w:space="0" w:color="auto"/>
              <w:right w:val="nil"/>
            </w:tcBorders>
          </w:tcPr>
          <w:p w14:paraId="518E7136" w14:textId="77777777" w:rsidR="00184479" w:rsidRPr="003E4470" w:rsidRDefault="00184479" w:rsidP="00601B69">
            <w:r w:rsidRPr="003E4470">
              <w:t>EE</w:t>
            </w:r>
          </w:p>
          <w:p w14:paraId="6099F2FE" w14:textId="77777777" w:rsidR="00184479" w:rsidRPr="003E4470" w:rsidRDefault="00184479" w:rsidP="00601B69">
            <w:r w:rsidRPr="003E4470">
              <w:t>Predictors</w:t>
            </w:r>
          </w:p>
        </w:tc>
        <w:tc>
          <w:tcPr>
            <w:tcW w:w="3470" w:type="dxa"/>
            <w:tcBorders>
              <w:left w:val="nil"/>
              <w:bottom w:val="single" w:sz="4" w:space="0" w:color="auto"/>
              <w:right w:val="nil"/>
            </w:tcBorders>
          </w:tcPr>
          <w:p w14:paraId="0D0BD3F7" w14:textId="77777777" w:rsidR="00184479" w:rsidRPr="003E4470" w:rsidRDefault="00184479" w:rsidP="00601B69">
            <w:pPr>
              <w:rPr>
                <w:i/>
                <w:iCs/>
              </w:rPr>
            </w:pP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19CF6E78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B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45CDACDD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SE B</w:t>
            </w:r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</w:tcPr>
          <w:p w14:paraId="7E6D67C2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t</w:t>
            </w:r>
          </w:p>
        </w:tc>
        <w:tc>
          <w:tcPr>
            <w:tcW w:w="1265" w:type="dxa"/>
            <w:tcBorders>
              <w:left w:val="nil"/>
              <w:bottom w:val="single" w:sz="4" w:space="0" w:color="auto"/>
              <w:right w:val="nil"/>
            </w:tcBorders>
          </w:tcPr>
          <w:p w14:paraId="463276A3" w14:textId="77777777" w:rsidR="00184479" w:rsidRPr="003E4470" w:rsidRDefault="00184479" w:rsidP="00601B69">
            <w:pPr>
              <w:jc w:val="center"/>
              <w:rPr>
                <w:i/>
                <w:iCs/>
              </w:rPr>
            </w:pPr>
            <w:r w:rsidRPr="003E4470">
              <w:rPr>
                <w:i/>
                <w:iCs/>
              </w:rPr>
              <w:t>P</w:t>
            </w:r>
          </w:p>
        </w:tc>
        <w:tc>
          <w:tcPr>
            <w:tcW w:w="2321" w:type="dxa"/>
            <w:tcBorders>
              <w:left w:val="nil"/>
              <w:bottom w:val="single" w:sz="4" w:space="0" w:color="auto"/>
              <w:right w:val="nil"/>
            </w:tcBorders>
          </w:tcPr>
          <w:p w14:paraId="18FE1A1E" w14:textId="77777777" w:rsidR="00184479" w:rsidRPr="003E4470" w:rsidRDefault="00184479" w:rsidP="00601B69">
            <w:pPr>
              <w:jc w:val="center"/>
            </w:pPr>
            <w:r w:rsidRPr="003E4470">
              <w:t>95% CI</w:t>
            </w:r>
          </w:p>
        </w:tc>
      </w:tr>
      <w:tr w:rsidR="00184479" w:rsidRPr="003E4470" w14:paraId="54F61F1A" w14:textId="77777777" w:rsidTr="00601B69">
        <w:trPr>
          <w:trHeight w:val="298"/>
        </w:trPr>
        <w:tc>
          <w:tcPr>
            <w:tcW w:w="2650" w:type="dxa"/>
            <w:tcBorders>
              <w:left w:val="nil"/>
              <w:bottom w:val="nil"/>
              <w:right w:val="nil"/>
            </w:tcBorders>
          </w:tcPr>
          <w:p w14:paraId="1E0496D5" w14:textId="77777777" w:rsidR="00184479" w:rsidRPr="003E4470" w:rsidRDefault="00184479" w:rsidP="00601B69">
            <w:r w:rsidRPr="003E4470">
              <w:t>Early Tasks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</w:tcPr>
          <w:p w14:paraId="311B2745" w14:textId="77777777" w:rsidR="00184479" w:rsidRPr="003E4470" w:rsidRDefault="00184479" w:rsidP="00601B69"/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9BE5D40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170C62A1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51307010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4A47EAC8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</w:tcPr>
          <w:p w14:paraId="4406D3BF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5820E820" w14:textId="77777777" w:rsidTr="00601B69">
        <w:trPr>
          <w:trHeight w:val="41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011404B0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7804780D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E7E79B1" w14:textId="77777777" w:rsidR="00184479" w:rsidRPr="003E4470" w:rsidRDefault="00184479" w:rsidP="00601B69">
            <w:pPr>
              <w:jc w:val="center"/>
            </w:pPr>
            <w:r w:rsidRPr="003E4470">
              <w:t>45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0F6121" w14:textId="77777777" w:rsidR="00184479" w:rsidRPr="003E4470" w:rsidRDefault="00184479" w:rsidP="00601B69">
            <w:pPr>
              <w:jc w:val="center"/>
            </w:pPr>
            <w:r w:rsidRPr="003E4470">
              <w:t>29.0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A0E030F" w14:textId="77777777" w:rsidR="00184479" w:rsidRPr="003E4470" w:rsidRDefault="00184479" w:rsidP="00601B69">
            <w:pPr>
              <w:jc w:val="center"/>
            </w:pPr>
            <w:r w:rsidRPr="003E4470">
              <w:t>1.5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69828A4" w14:textId="77777777" w:rsidR="00184479" w:rsidRPr="003E4470" w:rsidRDefault="00184479" w:rsidP="00601B69">
            <w:pPr>
              <w:jc w:val="center"/>
            </w:pPr>
            <w:r w:rsidRPr="003E4470">
              <w:t>.1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65C25BF" w14:textId="77777777" w:rsidR="00184479" w:rsidRPr="003E4470" w:rsidRDefault="00184479" w:rsidP="00601B69">
            <w:pPr>
              <w:jc w:val="center"/>
            </w:pPr>
            <w:r w:rsidRPr="003E4470">
              <w:t>-11.38,103.27</w:t>
            </w:r>
          </w:p>
        </w:tc>
      </w:tr>
      <w:tr w:rsidR="00184479" w:rsidRPr="003E4470" w14:paraId="1AF438A7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0176085E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282BB17A" w14:textId="77777777" w:rsidR="00184479" w:rsidRPr="003E4470" w:rsidRDefault="00184479" w:rsidP="00601B69">
            <w:r w:rsidRPr="003E4470">
              <w:t>Early Task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F44590F" w14:textId="77777777" w:rsidR="00184479" w:rsidRPr="003E4470" w:rsidRDefault="00184479" w:rsidP="00601B69">
            <w:pPr>
              <w:jc w:val="center"/>
            </w:pPr>
            <w:r w:rsidRPr="003E4470">
              <w:t>1.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C195B37" w14:textId="77777777" w:rsidR="00184479" w:rsidRPr="003E4470" w:rsidRDefault="00184479" w:rsidP="00601B69">
            <w:pPr>
              <w:jc w:val="center"/>
            </w:pPr>
            <w:r w:rsidRPr="003E4470">
              <w:t>.7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3CD4F78" w14:textId="77777777" w:rsidR="00184479" w:rsidRPr="003E4470" w:rsidRDefault="00184479" w:rsidP="00601B69">
            <w:pPr>
              <w:jc w:val="center"/>
            </w:pPr>
            <w:r w:rsidRPr="003E4470">
              <w:t>1.4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6E81D8" w14:textId="77777777" w:rsidR="00184479" w:rsidRPr="003E4470" w:rsidRDefault="00184479" w:rsidP="00601B69">
            <w:pPr>
              <w:jc w:val="center"/>
            </w:pPr>
            <w:r w:rsidRPr="003E4470">
              <w:t>.1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877E761" w14:textId="77777777" w:rsidR="00184479" w:rsidRPr="003E4470" w:rsidRDefault="00184479" w:rsidP="00601B69">
            <w:pPr>
              <w:jc w:val="center"/>
            </w:pPr>
            <w:r w:rsidRPr="003E4470">
              <w:t>-.44,2.70</w:t>
            </w:r>
          </w:p>
        </w:tc>
      </w:tr>
      <w:tr w:rsidR="00184479" w:rsidRPr="003E4470" w14:paraId="5CBEE4B1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262E0BED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F8C51D9" w14:textId="77777777" w:rsidR="00184479" w:rsidRPr="003E4470" w:rsidRDefault="00184479" w:rsidP="00601B69">
            <w:r w:rsidRPr="003E4470">
              <w:t>Sever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52CC800" w14:textId="77777777" w:rsidR="00184479" w:rsidRPr="003E4470" w:rsidRDefault="00184479" w:rsidP="00601B69">
            <w:pPr>
              <w:jc w:val="center"/>
            </w:pPr>
            <w:r w:rsidRPr="003E4470">
              <w:t>-9.1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2017D7F" w14:textId="77777777" w:rsidR="00184479" w:rsidRPr="003E4470" w:rsidRDefault="00184479" w:rsidP="00601B69">
            <w:pPr>
              <w:jc w:val="center"/>
            </w:pPr>
            <w:r w:rsidRPr="003E4470">
              <w:t>16.5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E382E46" w14:textId="77777777" w:rsidR="00184479" w:rsidRPr="003E4470" w:rsidRDefault="00184479" w:rsidP="00601B69">
            <w:pPr>
              <w:jc w:val="center"/>
            </w:pPr>
            <w:r w:rsidRPr="003E4470">
              <w:t>-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C543C06" w14:textId="77777777" w:rsidR="00184479" w:rsidRPr="003E4470" w:rsidRDefault="00184479" w:rsidP="00601B69">
            <w:pPr>
              <w:jc w:val="center"/>
            </w:pPr>
            <w:r w:rsidRPr="003E4470">
              <w:t>.5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68F911D" w14:textId="77777777" w:rsidR="00184479" w:rsidRPr="003E4470" w:rsidRDefault="00184479" w:rsidP="00601B69">
            <w:pPr>
              <w:jc w:val="center"/>
            </w:pPr>
            <w:r w:rsidRPr="003E4470">
              <w:t>-41.78, 23.40</w:t>
            </w:r>
          </w:p>
        </w:tc>
      </w:tr>
      <w:tr w:rsidR="00184479" w:rsidRPr="003E4470" w14:paraId="58B1FB85" w14:textId="77777777" w:rsidTr="00601B69">
        <w:trPr>
          <w:trHeight w:val="158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22584E5E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30C32D7D" w14:textId="77777777" w:rsidR="00184479" w:rsidRPr="003E4470" w:rsidRDefault="00184479" w:rsidP="00601B69">
            <w:r w:rsidRPr="003E4470">
              <w:t>Early Tasks * Sever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AB4D6DF" w14:textId="77777777" w:rsidR="00184479" w:rsidRPr="003E4470" w:rsidRDefault="00184479" w:rsidP="00601B69">
            <w:pPr>
              <w:jc w:val="center"/>
            </w:pPr>
            <w:r w:rsidRPr="003E4470">
              <w:t>.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A40746" w14:textId="77777777" w:rsidR="00184479" w:rsidRPr="003E4470" w:rsidRDefault="00184479" w:rsidP="00601B69">
            <w:pPr>
              <w:jc w:val="center"/>
            </w:pPr>
            <w:r w:rsidRPr="003E4470">
              <w:t>.4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B7CF3D" w14:textId="77777777" w:rsidR="00184479" w:rsidRPr="003E4470" w:rsidRDefault="00184479" w:rsidP="00601B69">
            <w:pPr>
              <w:jc w:val="center"/>
            </w:pPr>
            <w:r w:rsidRPr="003E4470">
              <w:t>.5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F962395" w14:textId="77777777" w:rsidR="00184479" w:rsidRPr="003E4470" w:rsidRDefault="00184479" w:rsidP="00601B69">
            <w:pPr>
              <w:jc w:val="center"/>
            </w:pPr>
            <w:r w:rsidRPr="003E4470">
              <w:t>.58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3DE015D2" w14:textId="77777777" w:rsidR="00184479" w:rsidRPr="003E4470" w:rsidRDefault="00184479" w:rsidP="00601B69">
            <w:pPr>
              <w:jc w:val="center"/>
            </w:pPr>
            <w:r w:rsidRPr="003E4470">
              <w:t>-.65,1.16</w:t>
            </w:r>
          </w:p>
        </w:tc>
      </w:tr>
      <w:tr w:rsidR="00184479" w:rsidRPr="003E4470" w14:paraId="0C881D7C" w14:textId="77777777" w:rsidTr="00601B69">
        <w:trPr>
          <w:trHeight w:val="298"/>
        </w:trPr>
        <w:tc>
          <w:tcPr>
            <w:tcW w:w="2650" w:type="dxa"/>
            <w:tcBorders>
              <w:left w:val="nil"/>
              <w:bottom w:val="nil"/>
              <w:right w:val="nil"/>
            </w:tcBorders>
          </w:tcPr>
          <w:p w14:paraId="3F0AFC2D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3470" w:type="dxa"/>
            <w:tcBorders>
              <w:left w:val="nil"/>
              <w:bottom w:val="nil"/>
              <w:right w:val="nil"/>
            </w:tcBorders>
          </w:tcPr>
          <w:p w14:paraId="2379228A" w14:textId="77777777" w:rsidR="00184479" w:rsidRPr="003E4470" w:rsidRDefault="00184479" w:rsidP="00601B69"/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92ED9F4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156C4CF8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</w:tcPr>
          <w:p w14:paraId="76D18C26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</w:tcPr>
          <w:p w14:paraId="5FFA87A3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321" w:type="dxa"/>
            <w:tcBorders>
              <w:left w:val="nil"/>
              <w:bottom w:val="nil"/>
              <w:right w:val="nil"/>
            </w:tcBorders>
          </w:tcPr>
          <w:p w14:paraId="29325F8B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120E7B17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CDFC42F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0F762A60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445C8C" w14:textId="77777777" w:rsidR="00184479" w:rsidRPr="003E4470" w:rsidRDefault="00184479" w:rsidP="00601B69">
            <w:pPr>
              <w:jc w:val="center"/>
            </w:pPr>
            <w:r w:rsidRPr="003E4470">
              <w:t>48.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09F3F20" w14:textId="77777777" w:rsidR="00184479" w:rsidRPr="003E4470" w:rsidRDefault="00184479" w:rsidP="00601B69">
            <w:pPr>
              <w:jc w:val="center"/>
            </w:pPr>
            <w:r w:rsidRPr="003E4470">
              <w:t>26.7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845876A" w14:textId="77777777" w:rsidR="00184479" w:rsidRPr="003E4470" w:rsidRDefault="00184479" w:rsidP="00601B69">
            <w:pPr>
              <w:jc w:val="center"/>
            </w:pPr>
            <w:r w:rsidRPr="003E4470">
              <w:t>1.8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E68D0B6" w14:textId="77777777" w:rsidR="00184479" w:rsidRPr="003E4470" w:rsidRDefault="00184479" w:rsidP="00601B69">
            <w:pPr>
              <w:jc w:val="center"/>
            </w:pPr>
            <w:r w:rsidRPr="003E4470">
              <w:t>.07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261BC2D7" w14:textId="77777777" w:rsidR="00184479" w:rsidRPr="003E4470" w:rsidRDefault="00184479" w:rsidP="00601B69">
            <w:pPr>
              <w:jc w:val="center"/>
            </w:pPr>
            <w:r w:rsidRPr="003E4470">
              <w:t>-4.73, 100.94</w:t>
            </w:r>
          </w:p>
        </w:tc>
      </w:tr>
      <w:tr w:rsidR="00184479" w:rsidRPr="003E4470" w14:paraId="2161D67B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094D1AF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783D067B" w14:textId="77777777" w:rsidR="00184479" w:rsidRPr="003E4470" w:rsidRDefault="00184479" w:rsidP="00601B69">
            <w:r w:rsidRPr="003E4470">
              <w:t>Early Homework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2E89B4" w14:textId="77777777" w:rsidR="00184479" w:rsidRPr="003E4470" w:rsidRDefault="00184479" w:rsidP="00601B69">
            <w:pPr>
              <w:jc w:val="center"/>
            </w:pPr>
            <w:r w:rsidRPr="003E4470">
              <w:t>1.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C65A353" w14:textId="77777777" w:rsidR="00184479" w:rsidRPr="003E4470" w:rsidRDefault="00184479" w:rsidP="00601B69">
            <w:pPr>
              <w:jc w:val="center"/>
            </w:pPr>
            <w:r w:rsidRPr="003E4470">
              <w:t>1.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2374DF7" w14:textId="77777777" w:rsidR="00184479" w:rsidRPr="003E4470" w:rsidRDefault="00184479" w:rsidP="00601B69">
            <w:pPr>
              <w:jc w:val="center"/>
            </w:pPr>
            <w:r w:rsidRPr="003E4470">
              <w:t>1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EB6DA05" w14:textId="77777777" w:rsidR="00184479" w:rsidRPr="003E4470" w:rsidRDefault="00184479" w:rsidP="00601B69">
            <w:pPr>
              <w:jc w:val="center"/>
            </w:pPr>
            <w:r w:rsidRPr="003E4470">
              <w:t>.1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17D6AAC4" w14:textId="77777777" w:rsidR="00184479" w:rsidRPr="003E4470" w:rsidRDefault="00184479" w:rsidP="00601B69">
            <w:pPr>
              <w:jc w:val="center"/>
            </w:pPr>
            <w:r w:rsidRPr="003E4470">
              <w:t>-.59,3.91</w:t>
            </w:r>
          </w:p>
        </w:tc>
      </w:tr>
      <w:tr w:rsidR="00184479" w:rsidRPr="003E4470" w14:paraId="4337E101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416DE5C7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3014ECDE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CFD7DE" w14:textId="77777777" w:rsidR="00184479" w:rsidRPr="003E4470" w:rsidRDefault="00184479" w:rsidP="00601B69">
            <w:pPr>
              <w:jc w:val="center"/>
            </w:pPr>
            <w:r w:rsidRPr="003E4470">
              <w:t>-3.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999239C" w14:textId="77777777" w:rsidR="00184479" w:rsidRPr="003E4470" w:rsidRDefault="00184479" w:rsidP="00601B69">
            <w:pPr>
              <w:jc w:val="center"/>
            </w:pPr>
            <w:r w:rsidRPr="003E4470">
              <w:t>14.9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2F7E7D9" w14:textId="77777777" w:rsidR="00184479" w:rsidRPr="003E4470" w:rsidRDefault="00184479" w:rsidP="00601B69">
            <w:pPr>
              <w:jc w:val="center"/>
            </w:pPr>
            <w:r w:rsidRPr="003E4470">
              <w:t>-.2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B8630F3" w14:textId="77777777" w:rsidR="00184479" w:rsidRPr="003E4470" w:rsidRDefault="00184479" w:rsidP="00601B69">
            <w:pPr>
              <w:jc w:val="center"/>
            </w:pPr>
            <w:r w:rsidRPr="003E4470">
              <w:t>.8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61087D6" w14:textId="77777777" w:rsidR="00184479" w:rsidRPr="003E4470" w:rsidRDefault="00184479" w:rsidP="00601B69">
            <w:pPr>
              <w:jc w:val="center"/>
            </w:pPr>
            <w:r w:rsidRPr="003E4470">
              <w:t>-33.01,25.82</w:t>
            </w:r>
          </w:p>
        </w:tc>
      </w:tr>
      <w:tr w:rsidR="00184479" w:rsidRPr="003E4470" w14:paraId="48950A5B" w14:textId="77777777" w:rsidTr="00601B69">
        <w:trPr>
          <w:trHeight w:val="298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51BFA90C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0C5085A" w14:textId="77777777" w:rsidR="00184479" w:rsidRPr="003E4470" w:rsidRDefault="00184479" w:rsidP="00601B69">
            <w:r w:rsidRPr="003E4470">
              <w:t>Early Homework * Baseline anxiety severity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1DE3A1D" w14:textId="77777777" w:rsidR="00184479" w:rsidRPr="003E4470" w:rsidRDefault="00184479" w:rsidP="00601B69">
            <w:pPr>
              <w:jc w:val="center"/>
            </w:pPr>
            <w:r w:rsidRPr="003E4470">
              <w:t>.1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5684713" w14:textId="77777777" w:rsidR="00184479" w:rsidRPr="003E4470" w:rsidRDefault="00184479" w:rsidP="00601B69">
            <w:pPr>
              <w:jc w:val="center"/>
            </w:pPr>
            <w:r w:rsidRPr="003E4470">
              <w:t>.6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C7B63E5" w14:textId="77777777" w:rsidR="00184479" w:rsidRPr="003E4470" w:rsidRDefault="00184479" w:rsidP="00601B69">
            <w:pPr>
              <w:jc w:val="center"/>
            </w:pPr>
            <w:r w:rsidRPr="003E4470">
              <w:t>.2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4B40051" w14:textId="77777777" w:rsidR="00184479" w:rsidRPr="003E4470" w:rsidRDefault="00184479" w:rsidP="00601B69">
            <w:pPr>
              <w:jc w:val="center"/>
            </w:pPr>
            <w:r w:rsidRPr="003E4470">
              <w:t>.80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587CD8C6" w14:textId="77777777" w:rsidR="00184479" w:rsidRPr="003E4470" w:rsidRDefault="00184479" w:rsidP="00601B69">
            <w:pPr>
              <w:jc w:val="center"/>
            </w:pPr>
            <w:r w:rsidRPr="003E4470">
              <w:t>-1.10.1.43</w:t>
            </w:r>
          </w:p>
        </w:tc>
      </w:tr>
      <w:tr w:rsidR="00184479" w:rsidRPr="003E4470" w14:paraId="5B534339" w14:textId="77777777" w:rsidTr="00601B69">
        <w:trPr>
          <w:trHeight w:val="149"/>
        </w:trPr>
        <w:tc>
          <w:tcPr>
            <w:tcW w:w="2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B2A84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BB2E" w14:textId="77777777" w:rsidR="00184479" w:rsidRPr="003E4470" w:rsidRDefault="00184479" w:rsidP="00601B69"/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BA83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BF1585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978AA" w14:textId="77777777" w:rsidR="00184479" w:rsidRPr="003E4470" w:rsidRDefault="00184479" w:rsidP="00601B69">
            <w:pPr>
              <w:jc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6FA6E" w14:textId="77777777" w:rsidR="00184479" w:rsidRPr="003E4470" w:rsidRDefault="00184479" w:rsidP="00601B69">
            <w:pPr>
              <w:jc w:val="center"/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244B8" w14:textId="77777777" w:rsidR="00184479" w:rsidRPr="003E4470" w:rsidRDefault="00184479" w:rsidP="00601B69">
            <w:pPr>
              <w:jc w:val="center"/>
            </w:pPr>
          </w:p>
        </w:tc>
      </w:tr>
      <w:tr w:rsidR="00184479" w:rsidRPr="003E4470" w14:paraId="6E0C8B05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2446CFA1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B9818DF" w14:textId="77777777" w:rsidR="00184479" w:rsidRPr="003E4470" w:rsidRDefault="00184479" w:rsidP="00601B69">
            <w:r w:rsidRPr="003E4470">
              <w:t>Constant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FF047F" w14:textId="77777777" w:rsidR="00184479" w:rsidRPr="003E4470" w:rsidRDefault="00184479" w:rsidP="00601B69">
            <w:pPr>
              <w:jc w:val="center"/>
            </w:pPr>
            <w:r w:rsidRPr="003E4470">
              <w:t>80.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65C3BAD" w14:textId="77777777" w:rsidR="00184479" w:rsidRPr="003E4470" w:rsidRDefault="00184479" w:rsidP="00601B69">
            <w:pPr>
              <w:jc w:val="center"/>
            </w:pPr>
            <w:r w:rsidRPr="003E4470">
              <w:t>13.6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6A36E2" w14:textId="77777777" w:rsidR="00184479" w:rsidRPr="003E4470" w:rsidRDefault="00184479" w:rsidP="00601B69">
            <w:pPr>
              <w:jc w:val="center"/>
            </w:pPr>
            <w:r w:rsidRPr="003E4470">
              <w:t>5.9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4C8708B" w14:textId="77777777" w:rsidR="00184479" w:rsidRPr="003E4470" w:rsidRDefault="00184479" w:rsidP="00601B69">
            <w:pPr>
              <w:jc w:val="center"/>
            </w:pPr>
            <w:r w:rsidRPr="003E4470">
              <w:t>&lt;.001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08924277" w14:textId="77777777" w:rsidR="00184479" w:rsidRPr="003E4470" w:rsidRDefault="00184479" w:rsidP="00601B69">
            <w:pPr>
              <w:jc w:val="center"/>
            </w:pPr>
            <w:r w:rsidRPr="003E4470">
              <w:t>53.40,107.18</w:t>
            </w:r>
          </w:p>
        </w:tc>
      </w:tr>
      <w:tr w:rsidR="00184479" w:rsidRPr="003E4470" w14:paraId="5027C0C4" w14:textId="77777777" w:rsidTr="00601B69">
        <w:trPr>
          <w:trHeight w:val="149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723E3D11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58B9B7ED" w14:textId="77777777" w:rsidR="00184479" w:rsidRPr="003E4470" w:rsidRDefault="00184479" w:rsidP="00601B69">
            <w:r w:rsidRPr="003E4470">
              <w:t>Early Depth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D1D796" w14:textId="77777777" w:rsidR="00184479" w:rsidRPr="003E4470" w:rsidRDefault="00184479" w:rsidP="00601B69">
            <w:pPr>
              <w:jc w:val="center"/>
            </w:pPr>
            <w:r w:rsidRPr="003E4470">
              <w:t>.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848832F" w14:textId="77777777" w:rsidR="00184479" w:rsidRPr="003E4470" w:rsidRDefault="00184479" w:rsidP="00601B69">
            <w:pPr>
              <w:jc w:val="center"/>
            </w:pPr>
            <w:r w:rsidRPr="003E4470">
              <w:t>.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0DD9F48" w14:textId="77777777" w:rsidR="00184479" w:rsidRPr="003E4470" w:rsidRDefault="00184479" w:rsidP="00601B69">
            <w:pPr>
              <w:jc w:val="center"/>
            </w:pPr>
            <w:r w:rsidRPr="003E4470">
              <w:t>.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3454B7" w14:textId="77777777" w:rsidR="00184479" w:rsidRPr="003E4470" w:rsidRDefault="00184479" w:rsidP="00601B69">
            <w:pPr>
              <w:jc w:val="center"/>
            </w:pPr>
            <w:r w:rsidRPr="003E4470">
              <w:t>.45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6FA2B5DD" w14:textId="77777777" w:rsidR="00184479" w:rsidRPr="003E4470" w:rsidRDefault="00184479" w:rsidP="00601B69">
            <w:pPr>
              <w:jc w:val="center"/>
            </w:pPr>
            <w:r w:rsidRPr="003E4470">
              <w:t>-.03,.06</w:t>
            </w:r>
          </w:p>
        </w:tc>
      </w:tr>
      <w:tr w:rsidR="00184479" w:rsidRPr="003E4470" w14:paraId="176C6DDB" w14:textId="77777777" w:rsidTr="00601B69">
        <w:trPr>
          <w:trHeight w:val="158"/>
        </w:trPr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 w14:paraId="201B052F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</w:tcPr>
          <w:p w14:paraId="47A297B8" w14:textId="77777777" w:rsidR="00184479" w:rsidRPr="003E4470" w:rsidRDefault="00184479" w:rsidP="00601B69">
            <w:r w:rsidRPr="003E4470">
              <w:t xml:space="preserve">Severity 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A337CC" w14:textId="77777777" w:rsidR="00184479" w:rsidRPr="003E4470" w:rsidRDefault="00184479" w:rsidP="00601B69">
            <w:pPr>
              <w:jc w:val="center"/>
            </w:pPr>
            <w:r w:rsidRPr="003E4470">
              <w:t>-5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7A071A9" w14:textId="77777777" w:rsidR="00184479" w:rsidRPr="003E4470" w:rsidRDefault="00184479" w:rsidP="00601B69">
            <w:pPr>
              <w:jc w:val="center"/>
            </w:pPr>
            <w:r w:rsidRPr="003E4470">
              <w:t>7.8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355775" w14:textId="77777777" w:rsidR="00184479" w:rsidRPr="003E4470" w:rsidRDefault="00184479" w:rsidP="00601B69">
            <w:pPr>
              <w:jc w:val="center"/>
            </w:pPr>
            <w:r w:rsidRPr="003E4470">
              <w:t>-.7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668EF08" w14:textId="77777777" w:rsidR="00184479" w:rsidRPr="003E4470" w:rsidRDefault="00184479" w:rsidP="00601B69">
            <w:pPr>
              <w:jc w:val="center"/>
            </w:pPr>
            <w:r w:rsidRPr="003E4470">
              <w:t>.46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14:paraId="42A6E358" w14:textId="77777777" w:rsidR="00184479" w:rsidRPr="003E4470" w:rsidRDefault="00184479" w:rsidP="00601B69">
            <w:pPr>
              <w:jc w:val="center"/>
            </w:pPr>
            <w:r w:rsidRPr="003E4470">
              <w:t>-21.73,9.82</w:t>
            </w:r>
          </w:p>
        </w:tc>
      </w:tr>
      <w:tr w:rsidR="00184479" w:rsidRPr="003E4470" w14:paraId="01BF2B21" w14:textId="77777777" w:rsidTr="00601B69">
        <w:trPr>
          <w:trHeight w:val="140"/>
        </w:trPr>
        <w:tc>
          <w:tcPr>
            <w:tcW w:w="2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F1797" w14:textId="77777777" w:rsidR="00184479" w:rsidRPr="003E4470" w:rsidRDefault="00184479" w:rsidP="00601B69"/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F8DC0F" w14:textId="77777777" w:rsidR="00184479" w:rsidRPr="003E4470" w:rsidRDefault="00184479" w:rsidP="00601B69">
            <w:r w:rsidRPr="003E4470">
              <w:t>Early Depth * Severity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F3458" w14:textId="77777777" w:rsidR="00184479" w:rsidRPr="003E4470" w:rsidRDefault="00184479" w:rsidP="00601B69">
            <w:pPr>
              <w:jc w:val="center"/>
            </w:pPr>
            <w:r w:rsidRPr="003E4470">
              <w:t>.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7E86A" w14:textId="77777777" w:rsidR="00184479" w:rsidRPr="003E4470" w:rsidRDefault="00184479" w:rsidP="00601B69">
            <w:pPr>
              <w:jc w:val="center"/>
            </w:pPr>
            <w:r w:rsidRPr="003E4470">
              <w:t>.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BF92F" w14:textId="77777777" w:rsidR="00184479" w:rsidRPr="003E4470" w:rsidRDefault="00184479" w:rsidP="00601B69">
            <w:pPr>
              <w:jc w:val="center"/>
            </w:pPr>
            <w:r w:rsidRPr="003E4470">
              <w:t>.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34F46" w14:textId="77777777" w:rsidR="00184479" w:rsidRPr="003E4470" w:rsidRDefault="00184479" w:rsidP="00601B69">
            <w:pPr>
              <w:jc w:val="center"/>
            </w:pPr>
            <w:r w:rsidRPr="003E4470">
              <w:t>.66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E50A0C" w14:textId="77777777" w:rsidR="00184479" w:rsidRPr="003E4470" w:rsidRDefault="00184479" w:rsidP="00601B69">
            <w:pPr>
              <w:jc w:val="center"/>
            </w:pPr>
            <w:r w:rsidRPr="003E4470">
              <w:t>-.02,.03</w:t>
            </w:r>
          </w:p>
        </w:tc>
      </w:tr>
    </w:tbl>
    <w:p w14:paraId="1DE65061" w14:textId="77777777" w:rsidR="00184479" w:rsidRPr="003E4470" w:rsidRDefault="00184479" w:rsidP="00184479">
      <w:r w:rsidRPr="003E4470">
        <w:rPr>
          <w:i/>
          <w:iCs/>
        </w:rPr>
        <w:t xml:space="preserve">Note. </w:t>
      </w:r>
      <w:r w:rsidRPr="003E4470">
        <w:t xml:space="preserve">Severity refers to baseline anxiety severity. </w:t>
      </w:r>
    </w:p>
    <w:p w14:paraId="27A66658" w14:textId="77777777" w:rsidR="00184479" w:rsidRPr="003E4470" w:rsidRDefault="00184479" w:rsidP="00184479">
      <w:pPr>
        <w:spacing w:line="480" w:lineRule="auto"/>
      </w:pPr>
    </w:p>
    <w:p w14:paraId="213C9698" w14:textId="34C7E7FD" w:rsidR="00E60AF3" w:rsidRPr="00184479" w:rsidRDefault="00E60AF3" w:rsidP="00184479"/>
    <w:sectPr w:rsidR="00E60AF3" w:rsidRPr="00184479" w:rsidSect="00A611C6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6C026" w14:textId="77777777" w:rsidR="00D52CC5" w:rsidRDefault="00D52CC5">
      <w:r>
        <w:separator/>
      </w:r>
    </w:p>
  </w:endnote>
  <w:endnote w:type="continuationSeparator" w:id="0">
    <w:p w14:paraId="23F6758D" w14:textId="77777777" w:rsidR="00D52CC5" w:rsidRDefault="00D52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BBA633" w14:textId="77777777" w:rsidR="00D52CC5" w:rsidRDefault="00D52CC5">
      <w:r>
        <w:separator/>
      </w:r>
    </w:p>
  </w:footnote>
  <w:footnote w:type="continuationSeparator" w:id="0">
    <w:p w14:paraId="4665F556" w14:textId="77777777" w:rsidR="00D52CC5" w:rsidRDefault="00D52C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9590846"/>
      <w:docPartObj>
        <w:docPartGallery w:val="Page Numbers (Top of Page)"/>
        <w:docPartUnique/>
      </w:docPartObj>
    </w:sdtPr>
    <w:sdtEndPr>
      <w:rPr>
        <w:noProof/>
        <w:color w:val="000000" w:themeColor="text1"/>
      </w:rPr>
    </w:sdtEndPr>
    <w:sdtContent>
      <w:p w14:paraId="35B104ED" w14:textId="77777777" w:rsidR="00B52793" w:rsidRPr="00CD713F" w:rsidRDefault="00B52793">
        <w:pPr>
          <w:pStyle w:val="Header"/>
          <w:jc w:val="right"/>
          <w:rPr>
            <w:color w:val="000000" w:themeColor="text1"/>
          </w:rPr>
        </w:pPr>
        <w:r w:rsidRPr="00CD713F">
          <w:rPr>
            <w:color w:val="000000" w:themeColor="text1"/>
          </w:rPr>
          <w:fldChar w:fldCharType="begin"/>
        </w:r>
        <w:r w:rsidRPr="00C86B6E">
          <w:rPr>
            <w:color w:val="000000" w:themeColor="text1"/>
          </w:rPr>
          <w:instrText xml:space="preserve"> PAGE   \* MERGEFORMAT </w:instrText>
        </w:r>
        <w:r w:rsidRPr="00CD713F">
          <w:rPr>
            <w:color w:val="000000" w:themeColor="text1"/>
          </w:rPr>
          <w:fldChar w:fldCharType="separate"/>
        </w:r>
        <w:r w:rsidR="005F3A73">
          <w:rPr>
            <w:noProof/>
            <w:color w:val="000000" w:themeColor="text1"/>
          </w:rPr>
          <w:t>3</w:t>
        </w:r>
        <w:r w:rsidRPr="00CD713F">
          <w:rPr>
            <w:noProof/>
            <w:color w:val="000000" w:themeColor="text1"/>
          </w:rPr>
          <w:fldChar w:fldCharType="end"/>
        </w:r>
      </w:p>
    </w:sdtContent>
  </w:sdt>
  <w:p w14:paraId="6316D276" w14:textId="77777777" w:rsidR="00B52793" w:rsidRPr="00CD713F" w:rsidRDefault="00B52793" w:rsidP="0090225A">
    <w:pPr>
      <w:pStyle w:val="Header"/>
      <w:rPr>
        <w:color w:val="000000" w:themeColor="text1"/>
      </w:rPr>
    </w:pPr>
    <w:r w:rsidRPr="00CD713F">
      <w:rPr>
        <w:color w:val="000000" w:themeColor="text1"/>
      </w:rPr>
      <w:t xml:space="preserve">EARLY ENGAGEMENT IN </w:t>
    </w:r>
    <w:r>
      <w:rPr>
        <w:color w:val="000000" w:themeColor="text1"/>
      </w:rPr>
      <w:t xml:space="preserve">A </w:t>
    </w:r>
    <w:r w:rsidRPr="00CD713F">
      <w:rPr>
        <w:color w:val="000000" w:themeColor="text1"/>
      </w:rPr>
      <w:t xml:space="preserve">SELF-HELP </w:t>
    </w:r>
    <w:proofErr w:type="spellStart"/>
    <w:r w:rsidRPr="00CD713F">
      <w:rPr>
        <w:color w:val="000000" w:themeColor="text1"/>
      </w:rPr>
      <w:t>dMH</w:t>
    </w:r>
    <w:proofErr w:type="spellEnd"/>
    <w:r w:rsidRPr="00CD713F">
      <w:rPr>
        <w:color w:val="000000" w:themeColor="text1"/>
      </w:rPr>
      <w:t xml:space="preserve"> FOR ADOLESCENT ANXIETY </w:t>
    </w:r>
  </w:p>
  <w:p w14:paraId="7D94D4F3" w14:textId="77777777" w:rsidR="00B52793" w:rsidRDefault="00B52793" w:rsidP="0090225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E12245"/>
    <w:multiLevelType w:val="hybridMultilevel"/>
    <w:tmpl w:val="ED0A15D0"/>
    <w:lvl w:ilvl="0" w:tplc="292AAA0A">
      <w:start w:val="1935"/>
      <w:numFmt w:val="bullet"/>
      <w:lvlText w:val="-"/>
      <w:lvlJc w:val="left"/>
      <w:pPr>
        <w:ind w:left="270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" w15:restartNumberingAfterBreak="0">
    <w:nsid w:val="04404A8E"/>
    <w:multiLevelType w:val="hybridMultilevel"/>
    <w:tmpl w:val="D2E2D332"/>
    <w:lvl w:ilvl="0" w:tplc="10803A2A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 (Body CS)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57D2CB7"/>
    <w:multiLevelType w:val="hybridMultilevel"/>
    <w:tmpl w:val="20522D7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E10496"/>
    <w:multiLevelType w:val="hybridMultilevel"/>
    <w:tmpl w:val="0CF80678"/>
    <w:lvl w:ilvl="0" w:tplc="7C5AF8B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40" w:hanging="360"/>
      </w:pPr>
    </w:lvl>
    <w:lvl w:ilvl="2" w:tplc="0C09001B" w:tentative="1">
      <w:start w:val="1"/>
      <w:numFmt w:val="lowerRoman"/>
      <w:lvlText w:val="%3."/>
      <w:lvlJc w:val="right"/>
      <w:pPr>
        <w:ind w:left="1860" w:hanging="180"/>
      </w:pPr>
    </w:lvl>
    <w:lvl w:ilvl="3" w:tplc="0C09000F" w:tentative="1">
      <w:start w:val="1"/>
      <w:numFmt w:val="decimal"/>
      <w:lvlText w:val="%4."/>
      <w:lvlJc w:val="left"/>
      <w:pPr>
        <w:ind w:left="2580" w:hanging="360"/>
      </w:pPr>
    </w:lvl>
    <w:lvl w:ilvl="4" w:tplc="0C090019" w:tentative="1">
      <w:start w:val="1"/>
      <w:numFmt w:val="lowerLetter"/>
      <w:lvlText w:val="%5."/>
      <w:lvlJc w:val="left"/>
      <w:pPr>
        <w:ind w:left="3300" w:hanging="360"/>
      </w:pPr>
    </w:lvl>
    <w:lvl w:ilvl="5" w:tplc="0C09001B" w:tentative="1">
      <w:start w:val="1"/>
      <w:numFmt w:val="lowerRoman"/>
      <w:lvlText w:val="%6."/>
      <w:lvlJc w:val="right"/>
      <w:pPr>
        <w:ind w:left="4020" w:hanging="180"/>
      </w:pPr>
    </w:lvl>
    <w:lvl w:ilvl="6" w:tplc="0C09000F" w:tentative="1">
      <w:start w:val="1"/>
      <w:numFmt w:val="decimal"/>
      <w:lvlText w:val="%7."/>
      <w:lvlJc w:val="left"/>
      <w:pPr>
        <w:ind w:left="4740" w:hanging="360"/>
      </w:pPr>
    </w:lvl>
    <w:lvl w:ilvl="7" w:tplc="0C090019" w:tentative="1">
      <w:start w:val="1"/>
      <w:numFmt w:val="lowerLetter"/>
      <w:lvlText w:val="%8."/>
      <w:lvlJc w:val="left"/>
      <w:pPr>
        <w:ind w:left="5460" w:hanging="360"/>
      </w:pPr>
    </w:lvl>
    <w:lvl w:ilvl="8" w:tplc="0C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FB10780"/>
    <w:multiLevelType w:val="hybridMultilevel"/>
    <w:tmpl w:val="EBDA9518"/>
    <w:lvl w:ilvl="0" w:tplc="36E2CA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E048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32CF6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6844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A418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B60F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3AC8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2CDA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B4A5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229D24C7"/>
    <w:multiLevelType w:val="hybridMultilevel"/>
    <w:tmpl w:val="FF561282"/>
    <w:lvl w:ilvl="0" w:tplc="92BCC5A0">
      <w:start w:val="19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D45034"/>
    <w:multiLevelType w:val="hybridMultilevel"/>
    <w:tmpl w:val="EB00125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7F1D7B"/>
    <w:multiLevelType w:val="hybridMultilevel"/>
    <w:tmpl w:val="61764F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3BAA2428"/>
    <w:multiLevelType w:val="hybridMultilevel"/>
    <w:tmpl w:val="94B2F1AA"/>
    <w:lvl w:ilvl="0" w:tplc="0B0E592C">
      <w:start w:val="1"/>
      <w:numFmt w:val="decimal"/>
      <w:lvlText w:val="%1)"/>
      <w:lvlJc w:val="left"/>
      <w:pPr>
        <w:ind w:left="720" w:hanging="360"/>
      </w:pPr>
      <w:rPr>
        <w:rFonts w:ascii="Times New Roman" w:hAnsi="Times New Roman" w:cs="Times New Roman (Body CS)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3A4947"/>
    <w:multiLevelType w:val="hybridMultilevel"/>
    <w:tmpl w:val="C6CAE9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33265B1"/>
    <w:multiLevelType w:val="hybridMultilevel"/>
    <w:tmpl w:val="32C407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3523CE"/>
    <w:multiLevelType w:val="hybridMultilevel"/>
    <w:tmpl w:val="B3905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9C073E4"/>
    <w:multiLevelType w:val="hybridMultilevel"/>
    <w:tmpl w:val="856AA2CC"/>
    <w:lvl w:ilvl="0" w:tplc="EDD6D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4E60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64E5D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C580D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B12F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8B8B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A2E2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F5A89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E8B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5B2B5CB8"/>
    <w:multiLevelType w:val="hybridMultilevel"/>
    <w:tmpl w:val="A07E94FC"/>
    <w:lvl w:ilvl="0" w:tplc="6AC450F0">
      <w:start w:val="40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CD778ED"/>
    <w:multiLevelType w:val="hybridMultilevel"/>
    <w:tmpl w:val="A0043048"/>
    <w:lvl w:ilvl="0" w:tplc="A8402F0E">
      <w:start w:val="6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DF6ED5"/>
    <w:multiLevelType w:val="hybridMultilevel"/>
    <w:tmpl w:val="747C422A"/>
    <w:lvl w:ilvl="0" w:tplc="95E275A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07AB3D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5449A9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1E07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D96A1A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E3AB2E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D16A11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AE62E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DBE024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6" w15:restartNumberingAfterBreak="0">
    <w:nsid w:val="6E8701A1"/>
    <w:multiLevelType w:val="hybridMultilevel"/>
    <w:tmpl w:val="22F0C6C2"/>
    <w:lvl w:ilvl="0" w:tplc="A544D5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310D2B"/>
    <w:multiLevelType w:val="hybridMultilevel"/>
    <w:tmpl w:val="CDF4C0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DD94E98"/>
    <w:multiLevelType w:val="hybridMultilevel"/>
    <w:tmpl w:val="DE54C312"/>
    <w:lvl w:ilvl="0" w:tplc="37B0E670">
      <w:start w:val="193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EBA7047"/>
    <w:multiLevelType w:val="hybridMultilevel"/>
    <w:tmpl w:val="607AC0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1"/>
  </w:num>
  <w:num w:numId="3">
    <w:abstractNumId w:val="7"/>
  </w:num>
  <w:num w:numId="4">
    <w:abstractNumId w:val="6"/>
  </w:num>
  <w:num w:numId="5">
    <w:abstractNumId w:val="10"/>
  </w:num>
  <w:num w:numId="6">
    <w:abstractNumId w:val="9"/>
  </w:num>
  <w:num w:numId="7">
    <w:abstractNumId w:val="0"/>
  </w:num>
  <w:num w:numId="8">
    <w:abstractNumId w:val="5"/>
  </w:num>
  <w:num w:numId="9">
    <w:abstractNumId w:val="16"/>
  </w:num>
  <w:num w:numId="10">
    <w:abstractNumId w:val="15"/>
  </w:num>
  <w:num w:numId="11">
    <w:abstractNumId w:val="4"/>
  </w:num>
  <w:num w:numId="12">
    <w:abstractNumId w:val="12"/>
  </w:num>
  <w:num w:numId="13">
    <w:abstractNumId w:val="2"/>
  </w:num>
  <w:num w:numId="14">
    <w:abstractNumId w:val="14"/>
  </w:num>
  <w:num w:numId="15">
    <w:abstractNumId w:val="13"/>
  </w:num>
  <w:num w:numId="16">
    <w:abstractNumId w:val="1"/>
  </w:num>
  <w:num w:numId="17">
    <w:abstractNumId w:val="8"/>
  </w:num>
  <w:num w:numId="18">
    <w:abstractNumId w:val="17"/>
  </w:num>
  <w:num w:numId="19">
    <w:abstractNumId w:val="18"/>
  </w:num>
  <w:num w:numId="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Q1NjMxMjExMzM0MTBU0lEKTi0uzszPAykwrAUAfr0CqSwAAAA="/>
  </w:docVars>
  <w:rsids>
    <w:rsidRoot w:val="00184479"/>
    <w:rsid w:val="000D4C1D"/>
    <w:rsid w:val="001353E1"/>
    <w:rsid w:val="00184479"/>
    <w:rsid w:val="003E4470"/>
    <w:rsid w:val="005F3A73"/>
    <w:rsid w:val="0060382E"/>
    <w:rsid w:val="0071111A"/>
    <w:rsid w:val="007E512C"/>
    <w:rsid w:val="008F4CDE"/>
    <w:rsid w:val="00965828"/>
    <w:rsid w:val="00B52793"/>
    <w:rsid w:val="00D4689D"/>
    <w:rsid w:val="00D52CC5"/>
    <w:rsid w:val="00E13ED0"/>
    <w:rsid w:val="00E60AF3"/>
    <w:rsid w:val="00E82972"/>
    <w:rsid w:val="00FA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C246A"/>
  <w15:chartTrackingRefBased/>
  <w15:docId w15:val="{CF16C190-E3FA-438A-B2A5-A97943148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44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1844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479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  <w14:ligatures w14:val="none"/>
    </w:rPr>
  </w:style>
  <w:style w:type="character" w:styleId="Emphasis">
    <w:name w:val="Emphasis"/>
    <w:basedOn w:val="DefaultParagraphFont"/>
    <w:uiPriority w:val="20"/>
    <w:qFormat/>
    <w:rsid w:val="00184479"/>
    <w:rPr>
      <w:i/>
      <w:iCs/>
    </w:rPr>
  </w:style>
  <w:style w:type="table" w:styleId="TableGrid">
    <w:name w:val="Table Grid"/>
    <w:basedOn w:val="TableNormal"/>
    <w:uiPriority w:val="59"/>
    <w:rsid w:val="0018447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44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44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4479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44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4479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184479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184479"/>
    <w:pPr>
      <w:ind w:left="720"/>
      <w:contextualSpacing/>
    </w:pPr>
  </w:style>
  <w:style w:type="paragraph" w:styleId="Revision">
    <w:name w:val="Revision"/>
    <w:hidden/>
    <w:uiPriority w:val="99"/>
    <w:semiHidden/>
    <w:rsid w:val="0018447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8447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447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8447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8447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447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447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4479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citationstylesgno2wrpf">
    <w:name w:val="citationstyles_gno2wrpf"/>
    <w:basedOn w:val="DefaultParagraphFont"/>
    <w:rsid w:val="00184479"/>
  </w:style>
  <w:style w:type="table" w:styleId="GridTable1Light">
    <w:name w:val="Grid Table 1 Light"/>
    <w:basedOn w:val="TableNormal"/>
    <w:uiPriority w:val="46"/>
    <w:rsid w:val="0018447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DefaultParagraphFont"/>
    <w:rsid w:val="0018447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-Leigh Senyard</dc:creator>
  <cp:keywords/>
  <dc:description/>
  <cp:lastModifiedBy>User</cp:lastModifiedBy>
  <cp:revision>5</cp:revision>
  <dcterms:created xsi:type="dcterms:W3CDTF">2025-03-20T02:40:00Z</dcterms:created>
  <dcterms:modified xsi:type="dcterms:W3CDTF">2025-05-12T15:14:00Z</dcterms:modified>
</cp:coreProperties>
</file>